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3CF5" w:rsidRDefault="00523CF5" w:rsidP="00523CF5">
      <w:pPr>
        <w:pStyle w:val="Heading1"/>
      </w:pPr>
      <w:r>
        <w:t>Supplementary</w:t>
      </w:r>
    </w:p>
    <w:p w:rsidR="00523CF5" w:rsidRPr="00347E6F" w:rsidRDefault="000A4D61" w:rsidP="000A4D61">
      <w:pPr>
        <w:spacing w:before="120" w:after="120"/>
      </w:pPr>
      <w:r w:rsidRPr="000A4D61">
        <w:rPr>
          <w:rFonts w:ascii="Arial" w:hAnsi="Arial" w:cs="Arial"/>
        </w:rPr>
        <w:t>The following figure displays the sample included in the analyses of the study</w:t>
      </w:r>
      <w:r>
        <w:t>.</w:t>
      </w:r>
    </w:p>
    <w:p w:rsidR="00523CF5" w:rsidRDefault="000A4D61" w:rsidP="00523CF5">
      <w:pPr>
        <w:spacing w:after="120" w:line="360" w:lineRule="auto"/>
        <w:jc w:val="both"/>
        <w:rPr>
          <w:rFonts w:ascii="Arial" w:hAnsi="Arial" w:cs="Arial"/>
        </w:rPr>
      </w:pPr>
      <w:r w:rsidRPr="000A4D61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3C1997" wp14:editId="71AE9649">
                <wp:simplePos x="0" y="0"/>
                <wp:positionH relativeFrom="column">
                  <wp:posOffset>2085975</wp:posOffset>
                </wp:positionH>
                <wp:positionV relativeFrom="paragraph">
                  <wp:posOffset>137160</wp:posOffset>
                </wp:positionV>
                <wp:extent cx="1739900" cy="742950"/>
                <wp:effectExtent l="0" t="0" r="12700" b="19050"/>
                <wp:wrapNone/>
                <wp:docPr id="23" name="Rounded 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9900" cy="742950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B604E" w:rsidRPr="0026734C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26734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Australian Longitudinal Study on Wome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’s</w:t>
                            </w:r>
                            <w:r w:rsidRPr="0026734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Health (ALSWH) 1946-1951 cohort</w:t>
                            </w:r>
                          </w:p>
                          <w:p w:rsidR="009B604E" w:rsidRPr="00AF6D1D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6D1D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(N=1371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93C1997" id="Rounded Rectangle 23" o:spid="_x0000_s1026" style="position:absolute;left:0;text-align:left;margin-left:164.25pt;margin-top:10.8pt;width:137pt;height:58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" filled="f" strokecolor="black [3213]" strokeweight="1.5pt">
                <v:stroke joinstyle="miter"/>
                <v:textbox>
                  <w:txbxContent>
                    <w:p w:rsidR="009B604E" w:rsidRPr="0026734C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26734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Australian Longitudinal Study on Wome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’s</w:t>
                      </w:r>
                      <w:r w:rsidRPr="0026734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Health (ALSWH) 1946-1951 cohort</w:t>
                      </w:r>
                    </w:p>
                    <w:p w:rsidR="009B604E" w:rsidRPr="00AF6D1D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AF6D1D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  <w:t>(N=13714)</w:t>
                      </w:r>
                    </w:p>
                  </w:txbxContent>
                </v:textbox>
              </v:roundrect>
            </w:pict>
          </mc:Fallback>
        </mc:AlternateContent>
      </w:r>
    </w:p>
    <w:p w:rsidR="00523CF5" w:rsidRDefault="00523CF5" w:rsidP="00523CF5">
      <w:pPr>
        <w:spacing w:after="120" w:line="360" w:lineRule="auto"/>
        <w:jc w:val="both"/>
        <w:rPr>
          <w:rFonts w:ascii="Arial" w:hAnsi="Arial" w:cs="Arial"/>
        </w:rPr>
      </w:pPr>
    </w:p>
    <w:p w:rsidR="00523CF5" w:rsidRDefault="000A4D61" w:rsidP="00523CF5">
      <w:pPr>
        <w:spacing w:after="12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9BB3008" wp14:editId="7D2E9BE9">
                <wp:simplePos x="0" y="0"/>
                <wp:positionH relativeFrom="column">
                  <wp:posOffset>196215</wp:posOffset>
                </wp:positionH>
                <wp:positionV relativeFrom="paragraph">
                  <wp:posOffset>3266440</wp:posOffset>
                </wp:positionV>
                <wp:extent cx="1738630" cy="775335"/>
                <wp:effectExtent l="0" t="0" r="13970" b="24765"/>
                <wp:wrapNone/>
                <wp:docPr id="31" name="Rounded 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8630" cy="775335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B604E" w:rsidRPr="00A41244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41244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Censored</w:t>
                            </w:r>
                          </w:p>
                          <w:p w:rsidR="009B604E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Women without BC up to 31 December 2019</w:t>
                            </w:r>
                          </w:p>
                          <w:p w:rsidR="009B604E" w:rsidRPr="00AF6D1D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(</w:t>
                            </w:r>
                            <w:r w:rsidRPr="00AF6D1D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N=10779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:rsidR="009B604E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:rsidR="009B604E" w:rsidRPr="00C31BB7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:rsidR="009B604E" w:rsidRPr="00F46CBA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9BB3008" id="Rounded Rectangle 31" o:spid="_x0000_s1027" style="position:absolute;left:0;text-align:left;margin-left:15.45pt;margin-top:257.2pt;width:136.9pt;height:61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" filled="f" strokecolor="black [3213]" strokeweight="1.5pt">
                <v:stroke joinstyle="miter"/>
                <v:textbox>
                  <w:txbxContent>
                    <w:p w:rsidR="009B604E" w:rsidRPr="00A41244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A41244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Censored</w:t>
                      </w:r>
                    </w:p>
                    <w:p w:rsidR="009B604E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Women without BC up to 31 December 2019</w:t>
                      </w:r>
                    </w:p>
                    <w:p w:rsidR="009B604E" w:rsidRPr="00AF6D1D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(</w:t>
                      </w:r>
                      <w:r w:rsidRPr="00AF6D1D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N=10779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:rsidR="009B604E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:rsidR="009B604E" w:rsidRPr="00C31BB7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:rsidR="009B604E" w:rsidRPr="00F46CBA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AFFF76D" wp14:editId="08C3DB4E">
                <wp:simplePos x="0" y="0"/>
                <wp:positionH relativeFrom="column">
                  <wp:posOffset>2927985</wp:posOffset>
                </wp:positionH>
                <wp:positionV relativeFrom="paragraph">
                  <wp:posOffset>3646170</wp:posOffset>
                </wp:positionV>
                <wp:extent cx="1038225" cy="0"/>
                <wp:effectExtent l="0" t="76200" r="9525" b="952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822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446359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6" o:spid="_x0000_s1026" type="#_x0000_t32" style="position:absolute;margin-left:230.55pt;margin-top:287.1pt;width:81.75pt;height:0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" strokecolor="black [3213]" strokeweight="1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68884A2" wp14:editId="3E54E3FD">
                <wp:simplePos x="0" y="0"/>
                <wp:positionH relativeFrom="column">
                  <wp:posOffset>2933700</wp:posOffset>
                </wp:positionH>
                <wp:positionV relativeFrom="paragraph">
                  <wp:posOffset>3049270</wp:posOffset>
                </wp:positionV>
                <wp:extent cx="0" cy="1352550"/>
                <wp:effectExtent l="76200" t="0" r="57150" b="5715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5255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7FB5C4" id="Straight Arrow Connector 25" o:spid="_x0000_s1026" type="#_x0000_t32" style="position:absolute;margin-left:231pt;margin-top:240.1pt;width:0;height:106.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" strokecolor="black [3213]" strokeweight="1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8D06BA9" wp14:editId="4EBF1945">
                <wp:simplePos x="0" y="0"/>
                <wp:positionH relativeFrom="column">
                  <wp:posOffset>2971800</wp:posOffset>
                </wp:positionH>
                <wp:positionV relativeFrom="paragraph">
                  <wp:posOffset>233045</wp:posOffset>
                </wp:positionV>
                <wp:extent cx="0" cy="695960"/>
                <wp:effectExtent l="76200" t="0" r="57150" b="6604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9596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58B590" id="Straight Arrow Connector 5" o:spid="_x0000_s1026" type="#_x0000_t32" style="position:absolute;margin-left:234pt;margin-top:18.35pt;width:0;height:54.8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" strokecolor="black [3213]" strokeweight="1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1C865F4" wp14:editId="0FFC302A">
                <wp:simplePos x="0" y="0"/>
                <wp:positionH relativeFrom="column">
                  <wp:posOffset>3908425</wp:posOffset>
                </wp:positionH>
                <wp:positionV relativeFrom="paragraph">
                  <wp:posOffset>207645</wp:posOffset>
                </wp:positionV>
                <wp:extent cx="1739900" cy="742950"/>
                <wp:effectExtent l="0" t="0" r="12700" b="19050"/>
                <wp:wrapNone/>
                <wp:docPr id="6" name="Rounded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9900" cy="742950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B604E" w:rsidRPr="00C31BB7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31B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Opted out to link their data to the ACD </w:t>
                            </w:r>
                          </w:p>
                          <w:p w:rsidR="009B604E" w:rsidRPr="00AF6D1D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F6D1D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(N=763)</w:t>
                            </w:r>
                          </w:p>
                          <w:p w:rsidR="009B604E" w:rsidRPr="00F46CBA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1C865F4" id="Rounded Rectangle 6" o:spid="_x0000_s1028" style="position:absolute;left:0;text-align:left;margin-left:307.75pt;margin-top:16.35pt;width:137pt;height:58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" filled="f" strokecolor="black [3213]" strokeweight="1.5pt">
                <v:stroke joinstyle="miter"/>
                <v:textbox>
                  <w:txbxContent>
                    <w:p w:rsidR="009B604E" w:rsidRPr="00C31BB7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C31BB7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Opted out to link their data to the ACD </w:t>
                      </w:r>
                    </w:p>
                    <w:p w:rsidR="009B604E" w:rsidRPr="00AF6D1D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AF6D1D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(N=763)</w:t>
                      </w:r>
                    </w:p>
                    <w:p w:rsidR="009B604E" w:rsidRPr="00F46CBA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43954F8" wp14:editId="767D6CF5">
                <wp:simplePos x="0" y="0"/>
                <wp:positionH relativeFrom="column">
                  <wp:posOffset>2945765</wp:posOffset>
                </wp:positionH>
                <wp:positionV relativeFrom="paragraph">
                  <wp:posOffset>1655445</wp:posOffset>
                </wp:positionV>
                <wp:extent cx="0" cy="695960"/>
                <wp:effectExtent l="76200" t="0" r="57150" b="6604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9596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6BB4D0" id="Straight Arrow Connector 10" o:spid="_x0000_s1026" type="#_x0000_t32" style="position:absolute;margin-left:231.95pt;margin-top:130.35pt;width:0;height:54.8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" strokecolor="black [3213]" strokeweight="1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0204743" wp14:editId="715A9480">
                <wp:simplePos x="0" y="0"/>
                <wp:positionH relativeFrom="column">
                  <wp:posOffset>3950970</wp:posOffset>
                </wp:positionH>
                <wp:positionV relativeFrom="paragraph">
                  <wp:posOffset>3263900</wp:posOffset>
                </wp:positionV>
                <wp:extent cx="1738630" cy="742950"/>
                <wp:effectExtent l="0" t="0" r="13970" b="19050"/>
                <wp:wrapNone/>
                <wp:docPr id="24" name="Rounded 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8630" cy="742950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B604E" w:rsidRPr="00A41244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41244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Competing event</w:t>
                            </w:r>
                          </w:p>
                          <w:p w:rsidR="009B604E" w:rsidRPr="001A4A79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A4A7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Died during the follow-up </w:t>
                            </w:r>
                            <w:r w:rsidRPr="00AF6D1D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(N=1062)</w:t>
                            </w:r>
                          </w:p>
                          <w:p w:rsidR="009B604E" w:rsidRPr="00F46CBA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0204743" id="Rounded Rectangle 24" o:spid="_x0000_s1029" style="position:absolute;left:0;text-align:left;margin-left:311.1pt;margin-top:257pt;width:136.9pt;height:58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" filled="f" strokecolor="black [3213]" strokeweight="1.5pt">
                <v:stroke joinstyle="miter"/>
                <v:textbox>
                  <w:txbxContent>
                    <w:p w:rsidR="009B604E" w:rsidRPr="00A41244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A41244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Competing event</w:t>
                      </w:r>
                    </w:p>
                    <w:p w:rsidR="009B604E" w:rsidRPr="001A4A79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1A4A7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Died during the follow-up </w:t>
                      </w:r>
                      <w:r w:rsidRPr="00AF6D1D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(N=1062)</w:t>
                      </w:r>
                    </w:p>
                    <w:p w:rsidR="009B604E" w:rsidRPr="00F46CBA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CC0F67B" wp14:editId="71BCC0E5">
                <wp:simplePos x="0" y="0"/>
                <wp:positionH relativeFrom="column">
                  <wp:posOffset>1915795</wp:posOffset>
                </wp:positionH>
                <wp:positionV relativeFrom="paragraph">
                  <wp:posOffset>3644900</wp:posOffset>
                </wp:positionV>
                <wp:extent cx="1037590" cy="0"/>
                <wp:effectExtent l="38100" t="76200" r="0" b="9525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>
                          <a:off x="0" y="0"/>
                          <a:ext cx="103759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6DB7CD7" id="Straight Arrow Connector 32" o:spid="_x0000_s1026" type="#_x0000_t32" style="position:absolute;margin-left:150.85pt;margin-top:287pt;width:81.7pt;height:0;rotation:180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" strokecolor="black [3213]" strokeweight="1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CAC6B13" wp14:editId="3D948A40">
                <wp:simplePos x="0" y="0"/>
                <wp:positionH relativeFrom="column">
                  <wp:posOffset>2078990</wp:posOffset>
                </wp:positionH>
                <wp:positionV relativeFrom="paragraph">
                  <wp:posOffset>2333625</wp:posOffset>
                </wp:positionV>
                <wp:extent cx="1738630" cy="742950"/>
                <wp:effectExtent l="0" t="0" r="13970" b="19050"/>
                <wp:wrapNone/>
                <wp:docPr id="30" name="Rounded 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8630" cy="742950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B604E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Women without breast cancer followed up until </w:t>
                            </w:r>
                          </w:p>
                          <w:p w:rsidR="009B604E" w:rsidRPr="00C31BB7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31 December 2019</w:t>
                            </w:r>
                          </w:p>
                          <w:p w:rsidR="009B604E" w:rsidRPr="00AF6D1D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F6D1D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(N=12782)</w:t>
                            </w:r>
                          </w:p>
                          <w:p w:rsidR="009B604E" w:rsidRPr="00F46CBA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CAC6B13" id="Rounded Rectangle 30" o:spid="_x0000_s1030" style="position:absolute;left:0;text-align:left;margin-left:163.7pt;margin-top:183.75pt;width:136.9pt;height:58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" filled="f" strokecolor="black [3213]" strokeweight="1.5pt">
                <v:stroke joinstyle="miter"/>
                <v:textbox>
                  <w:txbxContent>
                    <w:p w:rsidR="009B604E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Women without breast cancer followed up until </w:t>
                      </w:r>
                    </w:p>
                    <w:p w:rsidR="009B604E" w:rsidRPr="00C31BB7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31 December 2019</w:t>
                      </w:r>
                    </w:p>
                    <w:p w:rsidR="009B604E" w:rsidRPr="00AF6D1D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AF6D1D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(N=12782)</w:t>
                      </w:r>
                    </w:p>
                    <w:p w:rsidR="009B604E" w:rsidRPr="00F46CBA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0706E83" wp14:editId="444C42D3">
                <wp:simplePos x="0" y="0"/>
                <wp:positionH relativeFrom="column">
                  <wp:posOffset>2940050</wp:posOffset>
                </wp:positionH>
                <wp:positionV relativeFrom="paragraph">
                  <wp:posOffset>2001520</wp:posOffset>
                </wp:positionV>
                <wp:extent cx="1038225" cy="0"/>
                <wp:effectExtent l="0" t="76200" r="9525" b="952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822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B105998" id="Straight Arrow Connector 12" o:spid="_x0000_s1026" type="#_x0000_t32" style="position:absolute;margin-left:231.5pt;margin-top:157.6pt;width:81.75pt;height:0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" strokecolor="black [3213]" strokeweight="1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9A2DB5B" wp14:editId="47C5F5B8">
                <wp:simplePos x="0" y="0"/>
                <wp:positionH relativeFrom="column">
                  <wp:posOffset>3964940</wp:posOffset>
                </wp:positionH>
                <wp:positionV relativeFrom="paragraph">
                  <wp:posOffset>1610360</wp:posOffset>
                </wp:positionV>
                <wp:extent cx="1682750" cy="763905"/>
                <wp:effectExtent l="0" t="0" r="12700" b="17145"/>
                <wp:wrapNone/>
                <wp:docPr id="9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2750" cy="763905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B604E" w:rsidRPr="00C31BB7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31B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Diagnosed with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BC</w:t>
                            </w:r>
                            <w:r w:rsidRPr="00C31B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before</w:t>
                            </w:r>
                            <w:r w:rsidRPr="00C31B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the baseline survey in 1996 </w:t>
                            </w:r>
                            <w:r w:rsidRPr="00AF6D1D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(N=169)</w:t>
                            </w:r>
                            <w:r w:rsidRPr="00C31B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9A2DB5B" id="Rounded Rectangle 9" o:spid="_x0000_s1031" style="position:absolute;left:0;text-align:left;margin-left:312.2pt;margin-top:126.8pt;width:132.5pt;height:60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" filled="f" strokecolor="black [3213]" strokeweight="1.5pt">
                <v:stroke joinstyle="miter"/>
                <v:textbox>
                  <w:txbxContent>
                    <w:p w:rsidR="009B604E" w:rsidRPr="00C31BB7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C31BB7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Diagnosed with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BC</w:t>
                      </w:r>
                      <w:r w:rsidRPr="00C31BB7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before</w:t>
                      </w:r>
                      <w:r w:rsidRPr="00C31BB7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the baseline survey in 1996 </w:t>
                      </w:r>
                      <w:r w:rsidRPr="00AF6D1D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(N=169)</w:t>
                      </w:r>
                      <w:r w:rsidRPr="00C31BB7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</w:p>
    <w:p w:rsidR="00523CF5" w:rsidRDefault="00523CF5" w:rsidP="00523CF5">
      <w:pPr>
        <w:spacing w:after="12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4C9DC0E" wp14:editId="0F0BD20A">
                <wp:simplePos x="0" y="0"/>
                <wp:positionH relativeFrom="column">
                  <wp:posOffset>2964815</wp:posOffset>
                </wp:positionH>
                <wp:positionV relativeFrom="paragraph">
                  <wp:posOffset>267335</wp:posOffset>
                </wp:positionV>
                <wp:extent cx="944404" cy="0"/>
                <wp:effectExtent l="0" t="76200" r="27305" b="952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44404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DA410EB" id="Straight Arrow Connector 7" o:spid="_x0000_s1026" type="#_x0000_t32" style="position:absolute;margin-left:233.45pt;margin-top:21.05pt;width:74.35pt;height:0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" strokecolor="black [3213]" strokeweight="1.5pt">
                <v:stroke endarrow="block" joinstyle="miter"/>
              </v:shape>
            </w:pict>
          </mc:Fallback>
        </mc:AlternateContent>
      </w:r>
    </w:p>
    <w:p w:rsidR="00523CF5" w:rsidRDefault="00523CF5" w:rsidP="00523CF5">
      <w:pPr>
        <w:spacing w:after="12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3859203" wp14:editId="463F68C3">
                <wp:simplePos x="0" y="0"/>
                <wp:positionH relativeFrom="column">
                  <wp:posOffset>2092325</wp:posOffset>
                </wp:positionH>
                <wp:positionV relativeFrom="paragraph">
                  <wp:posOffset>292100</wp:posOffset>
                </wp:positionV>
                <wp:extent cx="1739900" cy="742950"/>
                <wp:effectExtent l="0" t="0" r="12700" b="19050"/>
                <wp:wrapNone/>
                <wp:docPr id="29" name="Rounded 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9900" cy="742950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B604E" w:rsidRPr="00C31BB7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Women in ALSWH data linked to</w:t>
                            </w:r>
                            <w:r w:rsidRPr="00C31B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the </w:t>
                            </w:r>
                            <w:r w:rsidRPr="00C31B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ACD</w:t>
                            </w:r>
                          </w:p>
                          <w:p w:rsidR="009B604E" w:rsidRPr="00AF6D1D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F6D1D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(N=12951)</w:t>
                            </w:r>
                          </w:p>
                          <w:p w:rsidR="009B604E" w:rsidRPr="00F46CBA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3859203" id="Rounded Rectangle 29" o:spid="_x0000_s1032" style="position:absolute;left:0;text-align:left;margin-left:164.75pt;margin-top:23pt;width:137pt;height:5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" filled="f" strokecolor="black [3213]" strokeweight="1.5pt">
                <v:stroke joinstyle="miter"/>
                <v:textbox>
                  <w:txbxContent>
                    <w:p w:rsidR="009B604E" w:rsidRPr="00C31BB7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Women in ALSWH data linked to</w:t>
                      </w:r>
                      <w:r w:rsidRPr="00C31BB7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the </w:t>
                      </w:r>
                      <w:r w:rsidRPr="00C31BB7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ACD</w:t>
                      </w:r>
                    </w:p>
                    <w:p w:rsidR="009B604E" w:rsidRPr="00AF6D1D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AF6D1D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(N=12951)</w:t>
                      </w:r>
                    </w:p>
                    <w:p w:rsidR="009B604E" w:rsidRPr="00F46CBA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523CF5" w:rsidRDefault="00523CF5" w:rsidP="00523CF5">
      <w:pPr>
        <w:spacing w:after="120" w:line="360" w:lineRule="auto"/>
        <w:jc w:val="both"/>
        <w:rPr>
          <w:rFonts w:ascii="Arial" w:hAnsi="Arial" w:cs="Arial"/>
        </w:rPr>
      </w:pPr>
    </w:p>
    <w:p w:rsidR="00523CF5" w:rsidRDefault="00523CF5" w:rsidP="00523CF5">
      <w:pPr>
        <w:spacing w:after="120" w:line="360" w:lineRule="auto"/>
        <w:jc w:val="both"/>
        <w:rPr>
          <w:rFonts w:ascii="Arial" w:hAnsi="Arial" w:cs="Arial"/>
        </w:rPr>
      </w:pPr>
    </w:p>
    <w:p w:rsidR="00523CF5" w:rsidRDefault="00523CF5" w:rsidP="00523CF5">
      <w:pPr>
        <w:spacing w:after="120" w:line="360" w:lineRule="auto"/>
        <w:jc w:val="both"/>
        <w:rPr>
          <w:rFonts w:ascii="Arial" w:hAnsi="Arial" w:cs="Arial"/>
        </w:rPr>
      </w:pPr>
    </w:p>
    <w:p w:rsidR="00523CF5" w:rsidRDefault="00523CF5" w:rsidP="00523CF5">
      <w:pPr>
        <w:spacing w:after="120" w:line="360" w:lineRule="auto"/>
        <w:jc w:val="both"/>
        <w:rPr>
          <w:rFonts w:ascii="Arial" w:hAnsi="Arial" w:cs="Arial"/>
        </w:rPr>
      </w:pPr>
    </w:p>
    <w:p w:rsidR="00523CF5" w:rsidRDefault="00523CF5" w:rsidP="00523CF5">
      <w:pPr>
        <w:spacing w:after="120" w:line="360" w:lineRule="auto"/>
        <w:jc w:val="both"/>
        <w:rPr>
          <w:rFonts w:ascii="Arial" w:hAnsi="Arial" w:cs="Arial"/>
        </w:rPr>
      </w:pPr>
    </w:p>
    <w:p w:rsidR="00523CF5" w:rsidRDefault="00523CF5" w:rsidP="00523CF5">
      <w:pPr>
        <w:spacing w:after="120" w:line="360" w:lineRule="auto"/>
        <w:jc w:val="both"/>
        <w:rPr>
          <w:rFonts w:ascii="Arial" w:hAnsi="Arial" w:cs="Arial"/>
        </w:rPr>
      </w:pPr>
    </w:p>
    <w:p w:rsidR="00523CF5" w:rsidRDefault="00523CF5" w:rsidP="00523CF5">
      <w:pPr>
        <w:spacing w:after="120" w:line="360" w:lineRule="auto"/>
        <w:jc w:val="both"/>
        <w:rPr>
          <w:rFonts w:ascii="Arial" w:hAnsi="Arial" w:cs="Arial"/>
        </w:rPr>
      </w:pPr>
    </w:p>
    <w:p w:rsidR="00523CF5" w:rsidRDefault="00523CF5" w:rsidP="00523CF5">
      <w:pPr>
        <w:spacing w:after="120" w:line="360" w:lineRule="auto"/>
        <w:jc w:val="both"/>
        <w:rPr>
          <w:rFonts w:ascii="Arial" w:hAnsi="Arial" w:cs="Arial"/>
        </w:rPr>
      </w:pPr>
    </w:p>
    <w:p w:rsidR="00523CF5" w:rsidRDefault="00523CF5" w:rsidP="00523CF5">
      <w:pPr>
        <w:spacing w:after="120" w:line="360" w:lineRule="auto"/>
        <w:jc w:val="both"/>
        <w:rPr>
          <w:rFonts w:ascii="Arial" w:hAnsi="Arial" w:cs="Arial"/>
        </w:rPr>
      </w:pPr>
    </w:p>
    <w:p w:rsidR="00523CF5" w:rsidRDefault="00523CF5" w:rsidP="00523CF5">
      <w:pPr>
        <w:spacing w:after="120" w:line="360" w:lineRule="auto"/>
        <w:jc w:val="both"/>
        <w:rPr>
          <w:rFonts w:ascii="Arial" w:hAnsi="Arial" w:cs="Arial"/>
        </w:rPr>
      </w:pPr>
    </w:p>
    <w:p w:rsidR="00523CF5" w:rsidRDefault="00523CF5" w:rsidP="00523CF5">
      <w:pPr>
        <w:spacing w:after="12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14106D3" wp14:editId="66AFD3BF">
                <wp:simplePos x="0" y="0"/>
                <wp:positionH relativeFrom="column">
                  <wp:posOffset>2025015</wp:posOffset>
                </wp:positionH>
                <wp:positionV relativeFrom="paragraph">
                  <wp:posOffset>261620</wp:posOffset>
                </wp:positionV>
                <wp:extent cx="1863106" cy="769716"/>
                <wp:effectExtent l="0" t="0" r="22860" b="11430"/>
                <wp:wrapNone/>
                <wp:docPr id="27" name="Rounded 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3106" cy="769716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B604E" w:rsidRPr="00AF6D1D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F6D1D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Event of interest</w:t>
                            </w:r>
                          </w:p>
                          <w:p w:rsidR="009B604E" w:rsidRPr="00C31BB7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Diagnosed with BC during the follow-up, 31 December 2019</w:t>
                            </w:r>
                          </w:p>
                          <w:p w:rsidR="009B604E" w:rsidRPr="00AF6D1D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(</w:t>
                            </w:r>
                            <w:r w:rsidRPr="00AF6D1D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N=941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:rsidR="009B604E" w:rsidRPr="00F46CBA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14106D3" id="Rounded Rectangle 27" o:spid="_x0000_s1033" style="position:absolute;left:0;text-align:left;margin-left:159.45pt;margin-top:20.6pt;width:146.7pt;height:60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" filled="f" strokecolor="black [3213]" strokeweight="1.5pt">
                <v:stroke joinstyle="miter"/>
                <v:textbox>
                  <w:txbxContent>
                    <w:p w:rsidR="009B604E" w:rsidRPr="00AF6D1D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AF6D1D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Event of interest</w:t>
                      </w:r>
                    </w:p>
                    <w:p w:rsidR="009B604E" w:rsidRPr="00C31BB7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Diagnosed with BC during the follow-up, 31 December 2019</w:t>
                      </w:r>
                    </w:p>
                    <w:p w:rsidR="009B604E" w:rsidRPr="00AF6D1D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(</w:t>
                      </w:r>
                      <w:r w:rsidRPr="00AF6D1D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N=941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:rsidR="009B604E" w:rsidRPr="00F46CBA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523CF5" w:rsidRDefault="00523CF5" w:rsidP="00523CF5">
      <w:pPr>
        <w:spacing w:after="120" w:line="360" w:lineRule="auto"/>
        <w:jc w:val="center"/>
        <w:rPr>
          <w:rFonts w:ascii="Arial" w:hAnsi="Arial" w:cs="Arial"/>
        </w:rPr>
      </w:pPr>
    </w:p>
    <w:p w:rsidR="00523CF5" w:rsidRDefault="00523CF5" w:rsidP="00523CF5">
      <w:pPr>
        <w:spacing w:after="120" w:line="360" w:lineRule="auto"/>
        <w:jc w:val="both"/>
        <w:rPr>
          <w:rFonts w:ascii="Arial" w:hAnsi="Arial" w:cs="Arial"/>
        </w:rPr>
      </w:pPr>
    </w:p>
    <w:p w:rsidR="000A4D61" w:rsidRDefault="000A4D61" w:rsidP="00523CF5">
      <w:pPr>
        <w:spacing w:after="120" w:line="360" w:lineRule="auto"/>
        <w:jc w:val="both"/>
        <w:rPr>
          <w:rFonts w:ascii="Arial" w:hAnsi="Arial" w:cs="Arial"/>
        </w:rPr>
      </w:pPr>
    </w:p>
    <w:p w:rsidR="00523CF5" w:rsidRPr="00D7638E" w:rsidRDefault="00523CF5" w:rsidP="00523CF5">
      <w:pPr>
        <w:spacing w:after="12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igure A1: Flowchart of included women in the study from 1946-1951 cohort of ALSWH </w:t>
      </w:r>
    </w:p>
    <w:p w:rsidR="00523CF5" w:rsidRDefault="00523CF5" w:rsidP="00523CF5"/>
    <w:p w:rsidR="00523CF5" w:rsidRDefault="00523CF5" w:rsidP="00523CF5"/>
    <w:p w:rsidR="00523CF5" w:rsidRDefault="00523CF5" w:rsidP="00523CF5"/>
    <w:p w:rsidR="00523CF5" w:rsidRDefault="00523CF5" w:rsidP="00523CF5"/>
    <w:p w:rsidR="00523CF5" w:rsidRDefault="00523CF5" w:rsidP="00523CF5"/>
    <w:p w:rsidR="00523CF5" w:rsidRDefault="00523CF5" w:rsidP="00523CF5"/>
    <w:p w:rsidR="00523CF5" w:rsidRPr="00A60AA7" w:rsidRDefault="00A60AA7" w:rsidP="00523CF5">
      <w:pPr>
        <w:rPr>
          <w:rFonts w:ascii="Arial" w:hAnsi="Arial" w:cs="Arial"/>
        </w:rPr>
      </w:pPr>
      <w:r w:rsidRPr="00A60AA7">
        <w:rPr>
          <w:rFonts w:ascii="Arial" w:hAnsi="Arial" w:cs="Arial"/>
        </w:rPr>
        <w:lastRenderedPageBreak/>
        <w:t>The following figure presents the inclusion criteria and sample used in the time-varying analyses.</w:t>
      </w:r>
    </w:p>
    <w:p w:rsidR="00523CF5" w:rsidRPr="00347E6F" w:rsidRDefault="00523CF5" w:rsidP="00523CF5"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25B3369" wp14:editId="7FD001A2">
                <wp:simplePos x="0" y="0"/>
                <wp:positionH relativeFrom="column">
                  <wp:posOffset>2136775</wp:posOffset>
                </wp:positionH>
                <wp:positionV relativeFrom="paragraph">
                  <wp:posOffset>181610</wp:posOffset>
                </wp:positionV>
                <wp:extent cx="1739900" cy="742950"/>
                <wp:effectExtent l="0" t="0" r="12700" b="19050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9900" cy="742950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B604E" w:rsidRPr="0026734C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26734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Australian Longitudinal Study on Wome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’s</w:t>
                            </w:r>
                            <w:r w:rsidRPr="0026734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Health (ALSWH) 1946-1951 cohort</w:t>
                            </w:r>
                          </w:p>
                          <w:p w:rsidR="009B604E" w:rsidRPr="00F97D52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F97D5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N=137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25B3369" id="Rounded Rectangle 1" o:spid="_x0000_s1034" style="position:absolute;margin-left:168.25pt;margin-top:14.3pt;width:137pt;height:58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" filled="f" strokecolor="black [3213]" strokeweight="1.5pt">
                <v:stroke joinstyle="miter"/>
                <v:textbox>
                  <w:txbxContent>
                    <w:p w:rsidR="009B604E" w:rsidRPr="0026734C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26734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Australian Longitudinal Study on Wome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’s</w:t>
                      </w:r>
                      <w:r w:rsidRPr="0026734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Health (ALSWH) 1946-1951 cohort</w:t>
                      </w:r>
                    </w:p>
                    <w:p w:rsidR="009B604E" w:rsidRPr="00F97D52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F97D52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  <w:t>N=13714</w:t>
                      </w:r>
                    </w:p>
                  </w:txbxContent>
                </v:textbox>
              </v:roundrect>
            </w:pict>
          </mc:Fallback>
        </mc:AlternateContent>
      </w:r>
    </w:p>
    <w:p w:rsidR="00523CF5" w:rsidRDefault="00523CF5" w:rsidP="00523CF5">
      <w:pPr>
        <w:spacing w:after="120" w:line="360" w:lineRule="auto"/>
        <w:jc w:val="both"/>
        <w:rPr>
          <w:rFonts w:ascii="Arial" w:hAnsi="Arial" w:cs="Arial"/>
        </w:rPr>
      </w:pPr>
    </w:p>
    <w:p w:rsidR="00523CF5" w:rsidRDefault="00523CF5" w:rsidP="00523CF5">
      <w:pPr>
        <w:spacing w:after="12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9DB906C" wp14:editId="274077A5">
                <wp:simplePos x="0" y="0"/>
                <wp:positionH relativeFrom="column">
                  <wp:posOffset>3908425</wp:posOffset>
                </wp:positionH>
                <wp:positionV relativeFrom="paragraph">
                  <wp:posOffset>283845</wp:posOffset>
                </wp:positionV>
                <wp:extent cx="1739900" cy="742950"/>
                <wp:effectExtent l="0" t="0" r="12700" b="19050"/>
                <wp:wrapNone/>
                <wp:docPr id="2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9900" cy="742950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B604E" w:rsidRPr="00C31BB7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31B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Opted out to link their data to the ACD </w:t>
                            </w:r>
                          </w:p>
                          <w:p w:rsidR="009B604E" w:rsidRPr="00F97D52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F97D5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N=763</w:t>
                            </w:r>
                          </w:p>
                          <w:p w:rsidR="009B604E" w:rsidRPr="00F46CBA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9DB906C" id="Rounded Rectangle 2" o:spid="_x0000_s1035" style="position:absolute;left:0;text-align:left;margin-left:307.75pt;margin-top:22.35pt;width:137pt;height:58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" filled="f" strokecolor="black [3213]" strokeweight="1.5pt">
                <v:stroke joinstyle="miter"/>
                <v:textbox>
                  <w:txbxContent>
                    <w:p w:rsidR="009B604E" w:rsidRPr="00C31BB7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C31BB7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Opted out to link their data to the ACD </w:t>
                      </w:r>
                    </w:p>
                    <w:p w:rsidR="009B604E" w:rsidRPr="00F97D52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F97D52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N=763</w:t>
                      </w:r>
                    </w:p>
                    <w:p w:rsidR="009B604E" w:rsidRPr="00F46CBA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F3ACACF" wp14:editId="3D83472F">
                <wp:simplePos x="0" y="0"/>
                <wp:positionH relativeFrom="column">
                  <wp:posOffset>2971800</wp:posOffset>
                </wp:positionH>
                <wp:positionV relativeFrom="paragraph">
                  <wp:posOffset>309245</wp:posOffset>
                </wp:positionV>
                <wp:extent cx="0" cy="695960"/>
                <wp:effectExtent l="76200" t="0" r="57150" b="6604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9596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33D1AA" id="Straight Arrow Connector 3" o:spid="_x0000_s1026" type="#_x0000_t32" style="position:absolute;margin-left:234pt;margin-top:24.35pt;width:0;height:54.8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" strokecolor="black [3213]" strokeweight="1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04EA3C6" wp14:editId="13EDCAA2">
                <wp:simplePos x="0" y="0"/>
                <wp:positionH relativeFrom="column">
                  <wp:posOffset>2945765</wp:posOffset>
                </wp:positionH>
                <wp:positionV relativeFrom="paragraph">
                  <wp:posOffset>1731645</wp:posOffset>
                </wp:positionV>
                <wp:extent cx="0" cy="695960"/>
                <wp:effectExtent l="76200" t="0" r="57150" b="6604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9596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509D1C" id="Straight Arrow Connector 4" o:spid="_x0000_s1026" type="#_x0000_t32" style="position:absolute;margin-left:231.95pt;margin-top:136.35pt;width:0;height:54.8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" strokecolor="black [3213]" strokeweight="1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4836B51" wp14:editId="60B8BA52">
                <wp:simplePos x="0" y="0"/>
                <wp:positionH relativeFrom="column">
                  <wp:posOffset>3950970</wp:posOffset>
                </wp:positionH>
                <wp:positionV relativeFrom="paragraph">
                  <wp:posOffset>3094355</wp:posOffset>
                </wp:positionV>
                <wp:extent cx="1738630" cy="742950"/>
                <wp:effectExtent l="0" t="0" r="13970" b="19050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8630" cy="742950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B604E" w:rsidRPr="001A4A79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Died during the follow-up </w:t>
                            </w:r>
                            <w:r w:rsidRPr="00F97D5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N=1062</w:t>
                            </w:r>
                          </w:p>
                          <w:p w:rsidR="009B604E" w:rsidRPr="00F46CBA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4836B51" id="Rounded Rectangle 8" o:spid="_x0000_s1036" style="position:absolute;left:0;text-align:left;margin-left:311.1pt;margin-top:243.65pt;width:136.9pt;height:58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" filled="f" strokecolor="black [3213]" strokeweight="1.5pt">
                <v:stroke joinstyle="miter"/>
                <v:textbox>
                  <w:txbxContent>
                    <w:p w:rsidR="009B604E" w:rsidRPr="001A4A79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Died during the follow-up </w:t>
                      </w:r>
                      <w:r w:rsidRPr="00F97D52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N=1062</w:t>
                      </w:r>
                    </w:p>
                    <w:p w:rsidR="009B604E" w:rsidRPr="00F46CBA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9D0C8F6" wp14:editId="49BA51CB">
                <wp:simplePos x="0" y="0"/>
                <wp:positionH relativeFrom="column">
                  <wp:posOffset>2933700</wp:posOffset>
                </wp:positionH>
                <wp:positionV relativeFrom="paragraph">
                  <wp:posOffset>3146425</wp:posOffset>
                </wp:positionV>
                <wp:extent cx="0" cy="695960"/>
                <wp:effectExtent l="76200" t="0" r="57150" b="6604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9596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97BC48" id="Straight Arrow Connector 13" o:spid="_x0000_s1026" type="#_x0000_t32" style="position:absolute;margin-left:231pt;margin-top:247.75pt;width:0;height:54.8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" strokecolor="black [3213]" strokeweight="1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BE0BD14" wp14:editId="47C2640F">
                <wp:simplePos x="0" y="0"/>
                <wp:positionH relativeFrom="column">
                  <wp:posOffset>2927985</wp:posOffset>
                </wp:positionH>
                <wp:positionV relativeFrom="paragraph">
                  <wp:posOffset>3463290</wp:posOffset>
                </wp:positionV>
                <wp:extent cx="1038225" cy="0"/>
                <wp:effectExtent l="0" t="76200" r="952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822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466E136" id="Straight Arrow Connector 14" o:spid="_x0000_s1026" type="#_x0000_t32" style="position:absolute;margin-left:230.55pt;margin-top:272.7pt;width:81.75pt;height:0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" strokecolor="black [3213]" strokeweight="1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7856B58" wp14:editId="2473C4EB">
                <wp:simplePos x="0" y="0"/>
                <wp:positionH relativeFrom="column">
                  <wp:posOffset>2076450</wp:posOffset>
                </wp:positionH>
                <wp:positionV relativeFrom="paragraph">
                  <wp:posOffset>3834765</wp:posOffset>
                </wp:positionV>
                <wp:extent cx="1738630" cy="742950"/>
                <wp:effectExtent l="0" t="0" r="13970" b="1905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8630" cy="742950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B604E" w:rsidRPr="00C31BB7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Women diagnosed with BC during the follow-up time (31 December 2019)</w:t>
                            </w:r>
                          </w:p>
                          <w:p w:rsidR="009B604E" w:rsidRPr="00F97D52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F97D5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N=941</w:t>
                            </w:r>
                          </w:p>
                          <w:p w:rsidR="009B604E" w:rsidRPr="00F46CBA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7856B58" id="Rounded Rectangle 18" o:spid="_x0000_s1037" style="position:absolute;left:0;text-align:left;margin-left:163.5pt;margin-top:301.95pt;width:136.9pt;height:58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" filled="f" strokecolor="black [3213]" strokeweight="1.5pt">
                <v:stroke joinstyle="miter"/>
                <v:textbox>
                  <w:txbxContent>
                    <w:p w:rsidR="009B604E" w:rsidRPr="00C31BB7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Women diagnosed with BC during the follow-up time (31 December 2019)</w:t>
                      </w:r>
                    </w:p>
                    <w:p w:rsidR="009B604E" w:rsidRPr="00F97D52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F97D52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N=941</w:t>
                      </w:r>
                    </w:p>
                    <w:p w:rsidR="009B604E" w:rsidRPr="00F46CBA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8563CD2" wp14:editId="6F6808C5">
                <wp:simplePos x="0" y="0"/>
                <wp:positionH relativeFrom="column">
                  <wp:posOffset>3975100</wp:posOffset>
                </wp:positionH>
                <wp:positionV relativeFrom="paragraph">
                  <wp:posOffset>4541520</wp:posOffset>
                </wp:positionV>
                <wp:extent cx="1738630" cy="742950"/>
                <wp:effectExtent l="0" t="0" r="13970" b="19050"/>
                <wp:wrapNone/>
                <wp:docPr id="28" name="Rounded 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8630" cy="742950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B604E" w:rsidRPr="00C31BB7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Excluded who participated only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1</w:t>
                            </w:r>
                            <w:r w:rsidRPr="005A43E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st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survey and not died/diagnosed/withdrawn</w:t>
                            </w:r>
                          </w:p>
                          <w:p w:rsidR="009B604E" w:rsidRPr="00F97D52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F97D5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N=162</w:t>
                            </w:r>
                          </w:p>
                          <w:p w:rsidR="009B604E" w:rsidRPr="00F46CBA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8563CD2" id="Rounded Rectangle 28" o:spid="_x0000_s1038" style="position:absolute;left:0;text-align:left;margin-left:313pt;margin-top:357.6pt;width:136.9pt;height:58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" filled="f" strokecolor="black [3213]" strokeweight="1.5pt">
                <v:stroke joinstyle="miter"/>
                <v:textbox>
                  <w:txbxContent>
                    <w:p w:rsidR="009B604E" w:rsidRPr="00C31BB7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Excluded who participated only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1</w:t>
                      </w:r>
                      <w:r w:rsidRPr="005A43EE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vertAlign w:val="superscript"/>
                        </w:rPr>
                        <w:t>st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survey and not died/diagnosed/withdrawn</w:t>
                      </w:r>
                    </w:p>
                    <w:p w:rsidR="009B604E" w:rsidRPr="00F97D52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F97D52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N=162</w:t>
                      </w:r>
                    </w:p>
                    <w:p w:rsidR="009B604E" w:rsidRPr="00F46CBA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523CF5" w:rsidRDefault="00523CF5" w:rsidP="00523CF5">
      <w:pPr>
        <w:spacing w:after="120" w:line="360" w:lineRule="auto"/>
        <w:jc w:val="both"/>
        <w:rPr>
          <w:rFonts w:ascii="Arial" w:hAnsi="Arial" w:cs="Arial"/>
        </w:rPr>
      </w:pPr>
    </w:p>
    <w:p w:rsidR="00523CF5" w:rsidRDefault="00523CF5" w:rsidP="00523CF5">
      <w:pPr>
        <w:spacing w:after="12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5256E86" wp14:editId="080DAF06">
                <wp:simplePos x="0" y="0"/>
                <wp:positionH relativeFrom="column">
                  <wp:posOffset>2964815</wp:posOffset>
                </wp:positionH>
                <wp:positionV relativeFrom="paragraph">
                  <wp:posOffset>26035</wp:posOffset>
                </wp:positionV>
                <wp:extent cx="944404" cy="0"/>
                <wp:effectExtent l="0" t="76200" r="27305" b="952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44404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53A0602" id="Straight Arrow Connector 19" o:spid="_x0000_s1026" type="#_x0000_t32" style="position:absolute;margin-left:233.45pt;margin-top:2.05pt;width:74.35pt;height:0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" strokecolor="black [3213]" strokeweight="1.5pt">
                <v:stroke endarrow="block" joinstyle="miter"/>
              </v:shape>
            </w:pict>
          </mc:Fallback>
        </mc:AlternateContent>
      </w:r>
    </w:p>
    <w:p w:rsidR="00523CF5" w:rsidRDefault="00523CF5" w:rsidP="00523CF5">
      <w:pPr>
        <w:spacing w:after="12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0003055" wp14:editId="724AD45D">
                <wp:simplePos x="0" y="0"/>
                <wp:positionH relativeFrom="column">
                  <wp:posOffset>2092325</wp:posOffset>
                </wp:positionH>
                <wp:positionV relativeFrom="paragraph">
                  <wp:posOffset>50800</wp:posOffset>
                </wp:positionV>
                <wp:extent cx="1739900" cy="742950"/>
                <wp:effectExtent l="0" t="0" r="12700" b="19050"/>
                <wp:wrapNone/>
                <wp:docPr id="20" name="Rounded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9900" cy="742950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B604E" w:rsidRPr="00C31BB7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Women in ALSWH data linked</w:t>
                            </w:r>
                            <w:r w:rsidRPr="00C31B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to the ACD</w:t>
                            </w:r>
                          </w:p>
                          <w:p w:rsidR="009B604E" w:rsidRPr="00F97D52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F97D5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N=12951</w:t>
                            </w:r>
                          </w:p>
                          <w:p w:rsidR="009B604E" w:rsidRPr="00F46CBA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0003055" id="Rounded Rectangle 20" o:spid="_x0000_s1039" style="position:absolute;left:0;text-align:left;margin-left:164.75pt;margin-top:4pt;width:137pt;height:58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" filled="f" strokecolor="black [3213]" strokeweight="1.5pt">
                <v:stroke joinstyle="miter"/>
                <v:textbox>
                  <w:txbxContent>
                    <w:p w:rsidR="009B604E" w:rsidRPr="00C31BB7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Women in ALSWH data linked</w:t>
                      </w:r>
                      <w:r w:rsidRPr="00C31BB7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to the ACD</w:t>
                      </w:r>
                    </w:p>
                    <w:p w:rsidR="009B604E" w:rsidRPr="00F97D52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F97D52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N=12951</w:t>
                      </w:r>
                    </w:p>
                    <w:p w:rsidR="009B604E" w:rsidRPr="00F46CBA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523CF5" w:rsidRDefault="00523CF5" w:rsidP="00523CF5">
      <w:pPr>
        <w:spacing w:after="120" w:line="360" w:lineRule="auto"/>
        <w:jc w:val="both"/>
        <w:rPr>
          <w:rFonts w:ascii="Arial" w:hAnsi="Arial" w:cs="Arial"/>
        </w:rPr>
      </w:pPr>
    </w:p>
    <w:p w:rsidR="00523CF5" w:rsidRDefault="00523CF5" w:rsidP="00523CF5">
      <w:pPr>
        <w:spacing w:after="12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BC1E96C" wp14:editId="1924B4F8">
                <wp:simplePos x="0" y="0"/>
                <wp:positionH relativeFrom="column">
                  <wp:posOffset>3964940</wp:posOffset>
                </wp:positionH>
                <wp:positionV relativeFrom="paragraph">
                  <wp:posOffset>100965</wp:posOffset>
                </wp:positionV>
                <wp:extent cx="1682750" cy="763905"/>
                <wp:effectExtent l="0" t="0" r="12700" b="17145"/>
                <wp:wrapNone/>
                <wp:docPr id="21" name="Rounded 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2750" cy="763905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B604E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31B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Diagnosed with breast cancer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before the baseline survey in 1996 </w:t>
                            </w:r>
                          </w:p>
                          <w:p w:rsidR="009B604E" w:rsidRPr="00C31BB7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F97D5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N=169</w:t>
                            </w:r>
                            <w:r w:rsidRPr="00C31B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BC1E96C" id="Rounded Rectangle 21" o:spid="_x0000_s1040" style="position:absolute;left:0;text-align:left;margin-left:312.2pt;margin-top:7.95pt;width:132.5pt;height:60.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" filled="f" strokecolor="black [3213]" strokeweight="1.5pt">
                <v:stroke joinstyle="miter"/>
                <v:textbox>
                  <w:txbxContent>
                    <w:p w:rsidR="009B604E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C31BB7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Diagnosed with breast cancer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before the baseline survey in 1996 </w:t>
                      </w:r>
                    </w:p>
                    <w:p w:rsidR="009B604E" w:rsidRPr="00C31BB7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F97D52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N=169</w:t>
                      </w:r>
                      <w:r w:rsidRPr="00C31BB7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</w:p>
    <w:p w:rsidR="00523CF5" w:rsidRDefault="00523CF5" w:rsidP="00523CF5">
      <w:pPr>
        <w:spacing w:after="12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03F54AD" wp14:editId="08A04EBD">
                <wp:simplePos x="0" y="0"/>
                <wp:positionH relativeFrom="column">
                  <wp:posOffset>2940050</wp:posOffset>
                </wp:positionH>
                <wp:positionV relativeFrom="paragraph">
                  <wp:posOffset>174625</wp:posOffset>
                </wp:positionV>
                <wp:extent cx="1038514" cy="0"/>
                <wp:effectExtent l="0" t="76200" r="9525" b="9525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8514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E0755DF" id="Straight Arrow Connector 22" o:spid="_x0000_s1026" type="#_x0000_t32" style="position:absolute;margin-left:231.5pt;margin-top:13.75pt;width:81.75pt;height:0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" strokecolor="black [3213]" strokeweight="1.5pt">
                <v:stroke endarrow="block" joinstyle="miter"/>
              </v:shape>
            </w:pict>
          </mc:Fallback>
        </mc:AlternateContent>
      </w:r>
    </w:p>
    <w:p w:rsidR="00523CF5" w:rsidRDefault="00523CF5" w:rsidP="00523CF5">
      <w:pPr>
        <w:spacing w:after="12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8F94CA1" wp14:editId="5EFD7728">
                <wp:simplePos x="0" y="0"/>
                <wp:positionH relativeFrom="column">
                  <wp:posOffset>2078990</wp:posOffset>
                </wp:positionH>
                <wp:positionV relativeFrom="paragraph">
                  <wp:posOffset>189865</wp:posOffset>
                </wp:positionV>
                <wp:extent cx="1738630" cy="742950"/>
                <wp:effectExtent l="0" t="0" r="13970" b="19050"/>
                <wp:wrapNone/>
                <wp:docPr id="33" name="Rounded 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8630" cy="742950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B604E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Women without breast cancer followed up until </w:t>
                            </w:r>
                          </w:p>
                          <w:p w:rsidR="009B604E" w:rsidRPr="00C31BB7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31 December 2019</w:t>
                            </w:r>
                          </w:p>
                          <w:p w:rsidR="009B604E" w:rsidRPr="00F97D52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F97D5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N=12782</w:t>
                            </w:r>
                          </w:p>
                          <w:p w:rsidR="009B604E" w:rsidRPr="00F46CBA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8F94CA1" id="Rounded Rectangle 33" o:spid="_x0000_s1041" style="position:absolute;left:0;text-align:left;margin-left:163.7pt;margin-top:14.95pt;width:136.9pt;height:58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" filled="f" strokecolor="black [3213]" strokeweight="1.5pt">
                <v:stroke joinstyle="miter"/>
                <v:textbox>
                  <w:txbxContent>
                    <w:p w:rsidR="009B604E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Women without breast cancer followed up until </w:t>
                      </w:r>
                    </w:p>
                    <w:p w:rsidR="009B604E" w:rsidRPr="00C31BB7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31 December 2019</w:t>
                      </w:r>
                    </w:p>
                    <w:p w:rsidR="009B604E" w:rsidRPr="00F97D52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F97D52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N=12782</w:t>
                      </w:r>
                    </w:p>
                    <w:p w:rsidR="009B604E" w:rsidRPr="00F46CBA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523CF5" w:rsidRDefault="00523CF5" w:rsidP="00523CF5">
      <w:pPr>
        <w:spacing w:after="120" w:line="360" w:lineRule="auto"/>
        <w:jc w:val="both"/>
        <w:rPr>
          <w:rFonts w:ascii="Arial" w:hAnsi="Arial" w:cs="Arial"/>
        </w:rPr>
      </w:pPr>
    </w:p>
    <w:p w:rsidR="00523CF5" w:rsidRDefault="00523CF5" w:rsidP="00523CF5">
      <w:pPr>
        <w:spacing w:after="12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CD11BFD" wp14:editId="3D2B8650">
                <wp:simplePos x="0" y="0"/>
                <wp:positionH relativeFrom="column">
                  <wp:posOffset>196850</wp:posOffset>
                </wp:positionH>
                <wp:positionV relativeFrom="paragraph">
                  <wp:posOffset>241300</wp:posOffset>
                </wp:positionV>
                <wp:extent cx="1738630" cy="742950"/>
                <wp:effectExtent l="0" t="0" r="13970" b="19050"/>
                <wp:wrapNone/>
                <wp:docPr id="34" name="Rounded 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8630" cy="742950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B604E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Women alieved without BC up to 31 December 2019</w:t>
                            </w:r>
                          </w:p>
                          <w:p w:rsidR="009B604E" w:rsidRPr="00F97D52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F97D5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N=10617</w:t>
                            </w:r>
                          </w:p>
                          <w:p w:rsidR="009B604E" w:rsidRPr="00F46CBA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CD11BFD" id="Rounded Rectangle 34" o:spid="_x0000_s1042" style="position:absolute;left:0;text-align:left;margin-left:15.5pt;margin-top:19pt;width:136.9pt;height:58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" filled="f" strokecolor="black [3213]" strokeweight="1.5pt">
                <v:stroke joinstyle="miter"/>
                <v:textbox>
                  <w:txbxContent>
                    <w:p w:rsidR="009B604E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Women alieved without BC up to 31 December 2019</w:t>
                      </w:r>
                    </w:p>
                    <w:p w:rsidR="009B604E" w:rsidRPr="00F97D52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F97D52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N=10617</w:t>
                      </w:r>
                    </w:p>
                    <w:p w:rsidR="009B604E" w:rsidRPr="00F46CBA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523CF5" w:rsidRDefault="00523CF5" w:rsidP="00523CF5">
      <w:pPr>
        <w:spacing w:after="12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9CC76E4" wp14:editId="43F9DBC6">
                <wp:simplePos x="0" y="0"/>
                <wp:positionH relativeFrom="column">
                  <wp:posOffset>1915795</wp:posOffset>
                </wp:positionH>
                <wp:positionV relativeFrom="paragraph">
                  <wp:posOffset>292100</wp:posOffset>
                </wp:positionV>
                <wp:extent cx="1037936" cy="0"/>
                <wp:effectExtent l="38100" t="76200" r="0" b="9525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>
                          <a:off x="0" y="0"/>
                          <a:ext cx="1037936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3C84772" id="Straight Arrow Connector 35" o:spid="_x0000_s1026" type="#_x0000_t32" style="position:absolute;margin-left:150.85pt;margin-top:23pt;width:81.75pt;height:0;rotation:180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" strokecolor="black [3213]" strokeweight="1.5pt">
                <v:stroke endarrow="block" joinstyle="miter"/>
              </v:shape>
            </w:pict>
          </mc:Fallback>
        </mc:AlternateContent>
      </w:r>
    </w:p>
    <w:p w:rsidR="00523CF5" w:rsidRDefault="00523CF5" w:rsidP="00523CF5">
      <w:pPr>
        <w:spacing w:after="120" w:line="360" w:lineRule="auto"/>
        <w:jc w:val="both"/>
        <w:rPr>
          <w:rFonts w:ascii="Arial" w:hAnsi="Arial" w:cs="Arial"/>
        </w:rPr>
      </w:pPr>
    </w:p>
    <w:p w:rsidR="00523CF5" w:rsidRDefault="00523CF5" w:rsidP="00523CF5">
      <w:pPr>
        <w:spacing w:after="120" w:line="360" w:lineRule="auto"/>
        <w:jc w:val="both"/>
        <w:rPr>
          <w:rFonts w:ascii="Arial" w:hAnsi="Arial" w:cs="Arial"/>
        </w:rPr>
      </w:pPr>
    </w:p>
    <w:p w:rsidR="00523CF5" w:rsidRDefault="00523CF5" w:rsidP="00523CF5">
      <w:pPr>
        <w:spacing w:after="120" w:line="360" w:lineRule="auto"/>
        <w:jc w:val="both"/>
        <w:rPr>
          <w:rFonts w:ascii="Arial" w:hAnsi="Arial" w:cs="Arial"/>
        </w:rPr>
      </w:pPr>
    </w:p>
    <w:p w:rsidR="00523CF5" w:rsidRDefault="00523CF5" w:rsidP="00523CF5">
      <w:pPr>
        <w:spacing w:after="12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37117B0" wp14:editId="04A6B633">
                <wp:simplePos x="0" y="0"/>
                <wp:positionH relativeFrom="column">
                  <wp:posOffset>2959100</wp:posOffset>
                </wp:positionH>
                <wp:positionV relativeFrom="paragraph">
                  <wp:posOffset>126365</wp:posOffset>
                </wp:positionV>
                <wp:extent cx="0" cy="764858"/>
                <wp:effectExtent l="76200" t="0" r="57150" b="5461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4858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BB0178" id="Straight Arrow Connector 36" o:spid="_x0000_s1026" type="#_x0000_t32" style="position:absolute;margin-left:233pt;margin-top:9.95pt;width:0;height:60.25pt;z-index:251691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" strokecolor="black [3213]" strokeweight="1.5pt">
                <v:stroke endarrow="block" joinstyle="miter"/>
              </v:shape>
            </w:pict>
          </mc:Fallback>
        </mc:AlternateContent>
      </w:r>
    </w:p>
    <w:p w:rsidR="00523CF5" w:rsidRDefault="00523CF5" w:rsidP="00523CF5">
      <w:pPr>
        <w:spacing w:after="120"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AA86E4A" wp14:editId="7A9BC35A">
                <wp:simplePos x="0" y="0"/>
                <wp:positionH relativeFrom="column">
                  <wp:posOffset>2952750</wp:posOffset>
                </wp:positionH>
                <wp:positionV relativeFrom="paragraph">
                  <wp:posOffset>171450</wp:posOffset>
                </wp:positionV>
                <wp:extent cx="1038514" cy="0"/>
                <wp:effectExtent l="0" t="76200" r="9525" b="9525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8514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E53E103" id="Straight Arrow Connector 37" o:spid="_x0000_s1026" type="#_x0000_t32" style="position:absolute;margin-left:232.5pt;margin-top:13.5pt;width:81.75pt;height:0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" strokecolor="black [3213]" strokeweight="1.5pt">
                <v:stroke endarrow="block" joinstyle="miter"/>
              </v:shape>
            </w:pict>
          </mc:Fallback>
        </mc:AlternateContent>
      </w:r>
    </w:p>
    <w:p w:rsidR="00523CF5" w:rsidRDefault="00523CF5" w:rsidP="00523CF5">
      <w:pPr>
        <w:spacing w:after="12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4A255EC" wp14:editId="22C70CE3">
                <wp:simplePos x="0" y="0"/>
                <wp:positionH relativeFrom="column">
                  <wp:posOffset>2133600</wp:posOffset>
                </wp:positionH>
                <wp:positionV relativeFrom="paragraph">
                  <wp:posOffset>253365</wp:posOffset>
                </wp:positionV>
                <wp:extent cx="1738630" cy="742950"/>
                <wp:effectExtent l="0" t="0" r="13970" b="19050"/>
                <wp:wrapNone/>
                <wp:docPr id="38" name="Rounded 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8630" cy="742950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B604E" w:rsidRPr="00C31BB7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Women included in the study</w:t>
                            </w:r>
                          </w:p>
                          <w:p w:rsidR="009B604E" w:rsidRPr="00F97D52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F97D5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N=12620</w:t>
                            </w:r>
                          </w:p>
                          <w:p w:rsidR="009B604E" w:rsidRPr="00F46CBA" w:rsidRDefault="009B604E" w:rsidP="00523CF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4A255EC" id="Rounded Rectangle 38" o:spid="_x0000_s1043" style="position:absolute;left:0;text-align:left;margin-left:168pt;margin-top:19.95pt;width:136.9pt;height:58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" filled="f" strokecolor="black [3213]" strokeweight="1.5pt">
                <v:stroke joinstyle="miter"/>
                <v:textbox>
                  <w:txbxContent>
                    <w:p w:rsidR="009B604E" w:rsidRPr="00C31BB7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Women included in the study</w:t>
                      </w:r>
                    </w:p>
                    <w:p w:rsidR="009B604E" w:rsidRPr="00F97D52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F97D52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N=12620</w:t>
                      </w:r>
                    </w:p>
                    <w:p w:rsidR="009B604E" w:rsidRPr="00F46CBA" w:rsidRDefault="009B604E" w:rsidP="00523CF5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523CF5" w:rsidRDefault="00523CF5" w:rsidP="00523CF5">
      <w:pPr>
        <w:spacing w:after="120" w:line="360" w:lineRule="auto"/>
        <w:jc w:val="both"/>
        <w:rPr>
          <w:rFonts w:ascii="Arial" w:hAnsi="Arial" w:cs="Arial"/>
        </w:rPr>
      </w:pPr>
    </w:p>
    <w:p w:rsidR="00523CF5" w:rsidRDefault="00523CF5" w:rsidP="00523CF5">
      <w:pPr>
        <w:spacing w:after="120" w:line="360" w:lineRule="auto"/>
        <w:jc w:val="both"/>
        <w:rPr>
          <w:rFonts w:ascii="Arial" w:hAnsi="Arial" w:cs="Arial"/>
        </w:rPr>
      </w:pPr>
    </w:p>
    <w:p w:rsidR="00523CF5" w:rsidRDefault="00523CF5" w:rsidP="00523CF5">
      <w:pPr>
        <w:spacing w:after="120" w:line="360" w:lineRule="auto"/>
        <w:jc w:val="both"/>
        <w:rPr>
          <w:rFonts w:ascii="Arial" w:hAnsi="Arial" w:cs="Arial"/>
        </w:rPr>
      </w:pPr>
    </w:p>
    <w:p w:rsidR="00523CF5" w:rsidRPr="00D7638E" w:rsidRDefault="00523CF5" w:rsidP="00523CF5">
      <w:pPr>
        <w:spacing w:after="12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igure A2: Flowchart of included women in the time varying covariates study from 1946-1951 cohort of ALSWH </w:t>
      </w:r>
    </w:p>
    <w:p w:rsidR="00523CF5" w:rsidRDefault="00523CF5" w:rsidP="00523CF5">
      <w:pPr>
        <w:sectPr w:rsidR="00523CF5" w:rsidSect="00CC497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523CF5" w:rsidRPr="0086549D" w:rsidRDefault="00523CF5" w:rsidP="00523CF5"/>
    <w:p w:rsidR="00523CF5" w:rsidRPr="00AC6E35" w:rsidRDefault="00523CF5" w:rsidP="00523CF5">
      <w:pPr>
        <w:rPr>
          <w:rFonts w:ascii="Times New Roman" w:hAnsi="Times New Roman" w:cs="Times New Roman"/>
        </w:rPr>
      </w:pPr>
      <w:r w:rsidRPr="00AC6E35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1</w:t>
      </w:r>
      <w:r w:rsidRPr="00AC6E35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C</w:t>
      </w:r>
      <w:r w:rsidRPr="00AC6E35">
        <w:rPr>
          <w:rFonts w:ascii="Times New Roman" w:hAnsi="Times New Roman" w:cs="Times New Roman"/>
        </w:rPr>
        <w:t xml:space="preserve">haracteristics of </w:t>
      </w:r>
      <w:r>
        <w:rPr>
          <w:rFonts w:ascii="Times New Roman" w:hAnsi="Times New Roman" w:cs="Times New Roman"/>
        </w:rPr>
        <w:t>ten survey</w:t>
      </w:r>
      <w:r w:rsidRPr="00AC6E3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ounds </w:t>
      </w:r>
      <w:r w:rsidRPr="00AC6E35">
        <w:rPr>
          <w:rFonts w:ascii="Times New Roman" w:hAnsi="Times New Roman" w:cs="Times New Roman"/>
        </w:rPr>
        <w:t>of mid- aged cohort (1946-1951) of ALSWH</w:t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1696"/>
        <w:gridCol w:w="1276"/>
        <w:gridCol w:w="1276"/>
        <w:gridCol w:w="1417"/>
        <w:gridCol w:w="1276"/>
        <w:gridCol w:w="1276"/>
        <w:gridCol w:w="1276"/>
        <w:gridCol w:w="1275"/>
        <w:gridCol w:w="1276"/>
        <w:gridCol w:w="1276"/>
        <w:gridCol w:w="1276"/>
      </w:tblGrid>
      <w:tr w:rsidR="00523CF5" w:rsidRPr="00B13D76" w:rsidTr="00CC497B">
        <w:trPr>
          <w:trHeight w:val="558"/>
        </w:trPr>
        <w:tc>
          <w:tcPr>
            <w:tcW w:w="169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 xml:space="preserve">Wave 1 </w:t>
            </w:r>
          </w:p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(N=12782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 xml:space="preserve">Wave 2 </w:t>
            </w:r>
          </w:p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(N=11518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 xml:space="preserve">Wave 3 </w:t>
            </w:r>
          </w:p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(N=10492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 xml:space="preserve">Wave 4 </w:t>
            </w:r>
          </w:p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(N=10184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Wave 5</w:t>
            </w:r>
          </w:p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(N=9916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 xml:space="preserve">Wave 6 </w:t>
            </w:r>
          </w:p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(N=9317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 xml:space="preserve">Wave 7 </w:t>
            </w:r>
          </w:p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(N=857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 xml:space="preserve">Wave 8 </w:t>
            </w:r>
          </w:p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(N=812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Wave 9</w:t>
            </w:r>
          </w:p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 xml:space="preserve">(N=7516) 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Wave 10</w:t>
            </w:r>
          </w:p>
          <w:p w:rsidR="00523CF5" w:rsidRPr="00B13D76" w:rsidRDefault="00523CF5" w:rsidP="00CC4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(N=6768)</w:t>
            </w: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% (N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% (N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% (N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% (N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% (N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% (N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% (N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% (N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% (N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 xml:space="preserve">BMI 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 (212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145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134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103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107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113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96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(113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(103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(122)</w:t>
            </w: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Normal weight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23 (6165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9 (4733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8 (4163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1 (375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9 (3618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 (3242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9 (2870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9 (264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5 (2364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4 (2304)</w:t>
            </w: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2 (3505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4 (3161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2 (317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1 (318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 (3262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7 (3128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 (2794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2 (2587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1 (2218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4 (2243)</w:t>
            </w: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5 (2320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5 (2079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7 (2337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1 (2527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 (2667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1 (2610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4 (2498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7 (237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8 (1900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4 (1918)</w:t>
            </w: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 (580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5 (1400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5 (687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5 (606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 (262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224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 (313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 (40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9 (93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 (181)</w:t>
            </w: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Nil/Sedentary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6 (1884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8 (171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1 (152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8 (1456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6 (1431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8 (1404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4 (1304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2 (1242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4 (1356)</w:t>
            </w: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5 (3001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3 (3350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6 (235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8 (206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 (2003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8 (1704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3 (153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8 (1802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3 (1525)</w:t>
            </w: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 xml:space="preserve">Moderate 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5 (2401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6 (2126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2240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 (220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5 (1905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6 (1762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3 (1653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3 (1573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5 (1330)</w:t>
            </w: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3 (3217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 (2822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6 (3377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5 (3604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1 (3374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9 (3393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2 (3302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8 (256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3 (2215)</w:t>
            </w: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1 (1015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 (475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 (67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9 (594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8 (604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 (308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 (33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 (330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 (342)</w:t>
            </w: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 xml:space="preserve">Smoking 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Non-smoker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55 (658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6 (6100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6400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16 (6025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93 (5943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86 (5670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41 (534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66 (5094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12 (481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91 (4393)</w:t>
            </w: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 xml:space="preserve">Ex. smoker 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9 (350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6 (2863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8 (2537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3 (2763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3 (285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6 (2801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7 (2586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9 (2527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9 (2284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5 (2054)</w:t>
            </w: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 (2275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3 (1835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 (151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8 (1363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4 (1075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7 (817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7 (563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 (427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6 (313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 (233)</w:t>
            </w: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 (417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 (720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(44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33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3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29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73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8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(100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88)</w:t>
            </w: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 xml:space="preserve">OC use 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44 (11944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67 (10328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42 (1022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3 (10113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 (9866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9 (9279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 (805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 (478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 (26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(7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14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9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33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8 (712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2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36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29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tabs>
                <w:tab w:val="right" w:pos="203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 xml:space="preserve">HRT use 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73 (1031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99 (8177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9 (6987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86 (792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6 (441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5 (8157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5 (7744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2 (7414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95 (691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19 (6172)</w:t>
            </w: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3 (2432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9 (2556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9 (3503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4 (2255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5 (542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 (1109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7 (803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4 (694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8 (532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5 (403)</w:t>
            </w: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3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2 (785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2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68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51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24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2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73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 (193)</w:t>
            </w: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 xml:space="preserve">Alcohol 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97 (613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6 (5685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85 (5484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47 (5600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8 (5150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84 (4615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76 (4370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72 (5090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69 (3160)</w:t>
            </w: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Non-drinker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6 (189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 (1428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4 (152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5 (1363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2 (1325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5 (1384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5 (1378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4 (582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 (1333)</w:t>
            </w: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arely drinks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9 (396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5 (3069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 (2393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4 (2235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2 (2145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3 (1957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4 (175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9 (87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9 (1617)</w:t>
            </w: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Risky drinkers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 (567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 (529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1 (58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 (54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3 (562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3 (457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 (44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 (318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 (276)</w:t>
            </w: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High risk drinkers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107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87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95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80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61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46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4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(14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(20)</w:t>
            </w: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117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 (720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110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97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74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(112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 (140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3 (64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5 (362)</w:t>
            </w: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Menopausal status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Surgical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6 (2986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2 (2985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3 (3035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1 (318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9 (328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9 (3130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HRT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6 (1197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 (1301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8 (1792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2 (1000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7 (642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 (352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OCP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5 (70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 (447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220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48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8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5 (4288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7 (2623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4 (948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 (208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17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1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Peri</w:t>
            </w:r>
            <w:proofErr w:type="spellEnd"/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4 (2894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1 (2800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9 (1877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5 (983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 (197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19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 xml:space="preserve">Post 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 (66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6 (1308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4 (2554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33 (4718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01 (5752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34 (5622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3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54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66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(38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(1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 (193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No edu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high school</w:t>
            </w: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5 (228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9 (1934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1 (171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6 (1636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3 (1580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6 (1394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2 (1202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8 (1112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9 (96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5 (829)</w:t>
            </w: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de/d</w:t>
            </w: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 xml:space="preserve">iploma 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28 (8600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93 (7824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22 (7158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21 (6946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21 (6764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75 (6405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78 (5895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79 (5592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79 (5170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65 (4646)</w:t>
            </w:r>
          </w:p>
        </w:tc>
      </w:tr>
      <w:tr w:rsidR="00523CF5" w:rsidRPr="00B13D76" w:rsidTr="00CC497B">
        <w:trPr>
          <w:trHeight w:val="50"/>
        </w:trPr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 xml:space="preserve">Universi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 xml:space="preserve"> higher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6 (1772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6 (1654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9 (154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2 (151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6 (1493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1 (1445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5 (1410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2 (1367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4 (1326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4 (1248)</w:t>
            </w: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12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106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82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83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(7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73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64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58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5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45)</w:t>
            </w: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Place of residence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Major cities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9 (465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8 (4133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6 (3542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9 (3818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 (369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1 (3495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9 (3273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3 (3148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9 (2923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6 (2623)</w:t>
            </w: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Inner regional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1 (4884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3 (4449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8 (4268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17 (398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5 (3892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9 (3754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 (341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6 (328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8 (3095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7 (2685)</w:t>
            </w: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Outer regional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8 (2592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5 (2356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6 (2157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 (1976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3 (1927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2 (1735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4 (1615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5 (145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4 (1288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9 (1062)</w:t>
            </w: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 xml:space="preserve">Remote 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 (506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 (455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 (363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06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 (288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 (246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 (19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 (166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 (148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(93)</w:t>
            </w: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Very remote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147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124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93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83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83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72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54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(36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2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31)</w:t>
            </w: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2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1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6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12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(27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15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27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(3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(33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 (274)</w:t>
            </w: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Partnered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53 (1054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09 (9455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13 (8512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46 (8092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81 (7716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29 (7108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7 (6340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36 (580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62 (5082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23 (4415)</w:t>
            </w: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-partnered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8 (217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4 (1986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 (193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6 (195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6 (2118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6 (2139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2143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4 (2247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3 (2295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4 (2250)</w:t>
            </w:r>
          </w:p>
        </w:tc>
      </w:tr>
      <w:tr w:rsidR="00523CF5" w:rsidRPr="00B13D76" w:rsidTr="00CC497B">
        <w:tc>
          <w:tcPr>
            <w:tcW w:w="1696" w:type="dxa"/>
          </w:tcPr>
          <w:p w:rsidR="00523CF5" w:rsidRPr="00B13D76" w:rsidRDefault="00523CF5" w:rsidP="00CC49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 (62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77)</w:t>
            </w:r>
          </w:p>
        </w:tc>
        <w:tc>
          <w:tcPr>
            <w:tcW w:w="1417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4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(14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82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70)</w:t>
            </w:r>
          </w:p>
        </w:tc>
        <w:tc>
          <w:tcPr>
            <w:tcW w:w="1275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88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81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 (139)</w:t>
            </w:r>
          </w:p>
        </w:tc>
        <w:tc>
          <w:tcPr>
            <w:tcW w:w="1276" w:type="dxa"/>
          </w:tcPr>
          <w:p w:rsidR="00523CF5" w:rsidRPr="00B13D76" w:rsidRDefault="00523CF5" w:rsidP="00CC49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3D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 (103)</w:t>
            </w:r>
          </w:p>
        </w:tc>
      </w:tr>
    </w:tbl>
    <w:p w:rsidR="00523CF5" w:rsidRDefault="00523CF5" w:rsidP="00523CF5">
      <w:pPr>
        <w:sectPr w:rsidR="00523CF5" w:rsidSect="00CC497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523CF5" w:rsidRPr="00E77733" w:rsidRDefault="00523CF5" w:rsidP="00523CF5">
      <w:pPr>
        <w:rPr>
          <w:rFonts w:ascii="Arial" w:hAnsi="Arial" w:cs="Arial"/>
          <w:lang w:val="en-US"/>
        </w:rPr>
      </w:pPr>
      <w:r w:rsidRPr="00E77733">
        <w:rPr>
          <w:rFonts w:ascii="Arial" w:hAnsi="Arial" w:cs="Arial"/>
          <w:lang w:val="en-US"/>
        </w:rPr>
        <w:lastRenderedPageBreak/>
        <w:t xml:space="preserve">Table </w:t>
      </w:r>
      <w:r w:rsidR="00CC497B">
        <w:rPr>
          <w:rFonts w:ascii="Arial" w:hAnsi="Arial" w:cs="Arial"/>
          <w:lang w:val="en-US"/>
        </w:rPr>
        <w:t>S</w:t>
      </w:r>
      <w:r w:rsidR="00877B8B">
        <w:rPr>
          <w:rFonts w:ascii="Arial" w:hAnsi="Arial" w:cs="Arial"/>
          <w:lang w:val="en-US"/>
        </w:rPr>
        <w:t>2</w:t>
      </w:r>
      <w:r w:rsidRPr="00E77733">
        <w:rPr>
          <w:rFonts w:ascii="Arial" w:hAnsi="Arial" w:cs="Arial"/>
          <w:lang w:val="en-US"/>
        </w:rPr>
        <w:t>:</w:t>
      </w:r>
      <w:r w:rsidRPr="002E6FDD">
        <w:rPr>
          <w:rFonts w:ascii="Arial" w:hAnsi="Arial" w:cs="Arial"/>
          <w:b/>
          <w:lang w:val="en-US"/>
        </w:rPr>
        <w:t xml:space="preserve"> </w:t>
      </w:r>
      <w:r w:rsidRPr="00E77733">
        <w:rPr>
          <w:rFonts w:ascii="Arial" w:hAnsi="Arial" w:cs="Arial"/>
          <w:lang w:val="en-US"/>
        </w:rPr>
        <w:t>Baseline characteristics of study participants in 1996, according to the first event, competing event or censoring during follow-up (N=1278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967"/>
        <w:gridCol w:w="1967"/>
        <w:gridCol w:w="1968"/>
      </w:tblGrid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Characteristics</w:t>
            </w:r>
          </w:p>
        </w:tc>
        <w:tc>
          <w:tcPr>
            <w:tcW w:w="1967" w:type="dxa"/>
          </w:tcPr>
          <w:p w:rsidR="00523CF5" w:rsidRPr="00683BD4" w:rsidRDefault="00523CF5" w:rsidP="00CC497B">
            <w:pPr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No event (without BC cases)</w:t>
            </w:r>
          </w:p>
          <w:p w:rsidR="00523CF5" w:rsidRPr="00683BD4" w:rsidRDefault="00523CF5" w:rsidP="00CC497B">
            <w:pPr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N=</w:t>
            </w:r>
            <w:r>
              <w:rPr>
                <w:rFonts w:ascii="Arial" w:hAnsi="Arial" w:cs="Arial"/>
              </w:rPr>
              <w:t>10779</w:t>
            </w:r>
          </w:p>
          <w:p w:rsidR="00523CF5" w:rsidRPr="00683BD4" w:rsidRDefault="00523CF5" w:rsidP="00CC497B">
            <w:pPr>
              <w:rPr>
                <w:rFonts w:ascii="Arial" w:hAnsi="Arial" w:cs="Arial"/>
              </w:rPr>
            </w:pPr>
          </w:p>
        </w:tc>
        <w:tc>
          <w:tcPr>
            <w:tcW w:w="1967" w:type="dxa"/>
          </w:tcPr>
          <w:p w:rsidR="00523CF5" w:rsidRPr="00683BD4" w:rsidRDefault="00523CF5" w:rsidP="00CC497B">
            <w:pPr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Event (incidence of BC cases)</w:t>
            </w:r>
          </w:p>
          <w:p w:rsidR="00523CF5" w:rsidRPr="00683BD4" w:rsidRDefault="00523CF5" w:rsidP="00CC497B">
            <w:pPr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N=</w:t>
            </w:r>
            <w:r>
              <w:rPr>
                <w:rFonts w:ascii="Arial" w:hAnsi="Arial" w:cs="Arial"/>
              </w:rPr>
              <w:t>941</w:t>
            </w:r>
          </w:p>
          <w:p w:rsidR="00523CF5" w:rsidRPr="00683BD4" w:rsidRDefault="00523CF5" w:rsidP="00CC497B">
            <w:pPr>
              <w:rPr>
                <w:rFonts w:ascii="Arial" w:hAnsi="Arial" w:cs="Arial"/>
              </w:rPr>
            </w:pPr>
          </w:p>
        </w:tc>
        <w:tc>
          <w:tcPr>
            <w:tcW w:w="1968" w:type="dxa"/>
          </w:tcPr>
          <w:p w:rsidR="00523CF5" w:rsidRPr="00683BD4" w:rsidRDefault="00523CF5" w:rsidP="00CC497B">
            <w:pPr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Competing event (Death)</w:t>
            </w:r>
          </w:p>
          <w:p w:rsidR="00523CF5" w:rsidRPr="00683BD4" w:rsidRDefault="00523CF5" w:rsidP="00CC497B">
            <w:pPr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N=</w:t>
            </w:r>
            <w:r>
              <w:rPr>
                <w:rFonts w:ascii="Arial" w:hAnsi="Arial" w:cs="Arial"/>
              </w:rPr>
              <w:t>1062</w:t>
            </w:r>
          </w:p>
          <w:p w:rsidR="00523CF5" w:rsidRPr="00683BD4" w:rsidRDefault="00523CF5" w:rsidP="00CC497B">
            <w:pPr>
              <w:rPr>
                <w:rFonts w:ascii="Arial" w:hAnsi="Arial" w:cs="Arial"/>
              </w:rPr>
            </w:pP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Age [Mean(SD)]</w:t>
            </w:r>
          </w:p>
        </w:tc>
        <w:tc>
          <w:tcPr>
            <w:tcW w:w="1967" w:type="dxa"/>
          </w:tcPr>
          <w:p w:rsidR="00523CF5" w:rsidRPr="00857837" w:rsidRDefault="00523CF5" w:rsidP="00CC4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55</w:t>
            </w:r>
            <w:r w:rsidRPr="0085783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46</w:t>
            </w:r>
            <w:r w:rsidRPr="00857837">
              <w:rPr>
                <w:rFonts w:ascii="Arial" w:hAnsi="Arial" w:cs="Arial"/>
              </w:rPr>
              <w:t>)</w:t>
            </w:r>
          </w:p>
        </w:tc>
        <w:tc>
          <w:tcPr>
            <w:tcW w:w="1967" w:type="dxa"/>
          </w:tcPr>
          <w:p w:rsidR="00523CF5" w:rsidRPr="00857837" w:rsidRDefault="00523CF5" w:rsidP="00CC4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62</w:t>
            </w:r>
            <w:r w:rsidRPr="0085783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43</w:t>
            </w:r>
            <w:r w:rsidRPr="00857837">
              <w:rPr>
                <w:rFonts w:ascii="Arial" w:hAnsi="Arial" w:cs="Arial"/>
              </w:rPr>
              <w:t>)</w:t>
            </w:r>
          </w:p>
        </w:tc>
        <w:tc>
          <w:tcPr>
            <w:tcW w:w="1968" w:type="dxa"/>
          </w:tcPr>
          <w:p w:rsidR="00523CF5" w:rsidRPr="00857837" w:rsidRDefault="00523CF5" w:rsidP="00CC4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77</w:t>
            </w:r>
            <w:r w:rsidRPr="0085783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46</w:t>
            </w:r>
            <w:r w:rsidRPr="00857837">
              <w:rPr>
                <w:rFonts w:ascii="Arial" w:hAnsi="Arial" w:cs="Arial"/>
              </w:rPr>
              <w:t>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Education</w:t>
            </w:r>
          </w:p>
        </w:tc>
        <w:tc>
          <w:tcPr>
            <w:tcW w:w="1967" w:type="dxa"/>
          </w:tcPr>
          <w:p w:rsidR="00523CF5" w:rsidRPr="00857837" w:rsidRDefault="00ED0DCF" w:rsidP="00CC497B">
            <w:pPr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% (N)</w:t>
            </w:r>
          </w:p>
        </w:tc>
        <w:tc>
          <w:tcPr>
            <w:tcW w:w="1967" w:type="dxa"/>
          </w:tcPr>
          <w:p w:rsidR="00523CF5" w:rsidRPr="00857837" w:rsidRDefault="00ED0DCF" w:rsidP="00CC497B">
            <w:pPr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% (N)</w:t>
            </w:r>
          </w:p>
        </w:tc>
        <w:tc>
          <w:tcPr>
            <w:tcW w:w="1968" w:type="dxa"/>
          </w:tcPr>
          <w:p w:rsidR="00523CF5" w:rsidRPr="00857837" w:rsidRDefault="00ED0DCF" w:rsidP="00CC497B">
            <w:pPr>
              <w:rPr>
                <w:rFonts w:ascii="Arial" w:hAnsi="Arial" w:cs="Arial"/>
              </w:rPr>
            </w:pPr>
            <w:bookmarkStart w:id="0" w:name="_GoBack"/>
            <w:r w:rsidRPr="00683BD4">
              <w:rPr>
                <w:rFonts w:ascii="Arial" w:hAnsi="Arial" w:cs="Arial"/>
              </w:rPr>
              <w:t>% (N)</w:t>
            </w:r>
            <w:bookmarkEnd w:id="0"/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 xml:space="preserve"> education/high school</w:t>
            </w:r>
            <w:r w:rsidRPr="00683BD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.57</w:t>
            </w:r>
            <w:r w:rsidRPr="002F73CB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7068</w:t>
            </w:r>
            <w:r w:rsidRPr="002F73CB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4.19</w:t>
            </w:r>
            <w:r w:rsidRPr="002F73CB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604</w:t>
            </w:r>
            <w:r w:rsidRPr="002F73CB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.45</w:t>
            </w:r>
            <w:r w:rsidRPr="002F73CB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780</w:t>
            </w:r>
            <w:r w:rsidRPr="002F73CB">
              <w:rPr>
                <w:rFonts w:ascii="Arial" w:hAnsi="Arial" w:cs="Arial"/>
                <w:color w:val="000000"/>
              </w:rPr>
              <w:t>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de/Diploma</w:t>
            </w:r>
            <w:r w:rsidRPr="00683BD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.97</w:t>
            </w:r>
            <w:r w:rsidRPr="002F73CB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2045</w:t>
            </w:r>
            <w:r w:rsidRPr="002F73CB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.15</w:t>
            </w:r>
            <w:r w:rsidRPr="002F73CB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199</w:t>
            </w:r>
            <w:r w:rsidRPr="002F73CB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.42</w:t>
            </w:r>
            <w:r w:rsidRPr="002F73CB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185</w:t>
            </w:r>
            <w:r w:rsidRPr="002F73CB">
              <w:rPr>
                <w:rFonts w:ascii="Arial" w:hAnsi="Arial" w:cs="Arial"/>
                <w:color w:val="000000"/>
              </w:rPr>
              <w:t>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versity or Higher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14.49 (1562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13.71 (129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7.63 (81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Missing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0.96 (104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0.96 (9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1.51 (16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Place of residence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67" w:type="dxa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67" w:type="dxa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68" w:type="dxa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Major cities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36.72 (3958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36.45 (343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32.96 (350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Inner regional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38.24 (4122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37.51 (353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38.51 (409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Outer regional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20.04 (2160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21.36 (201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21.75 (231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 xml:space="preserve">Remote 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3.84 (414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3.72 (35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5.37 (57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Very remote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1.14 (123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0.96 (9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1.41 (15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Missing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0.02 (2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36.45 (343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32.96 (350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Country of birth</w:t>
            </w:r>
          </w:p>
        </w:tc>
        <w:tc>
          <w:tcPr>
            <w:tcW w:w="1967" w:type="dxa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67" w:type="dxa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68" w:type="dxa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Australia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75.01 (8085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75.77 (713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78.72 (836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Other English speaking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13.4 (1444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13.18 (124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11.86 (126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Europe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6.61 (712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6.48 (61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4.99 (53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Asia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2.81 (303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2.23 (21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1.6 (17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Other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0.98 (106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1.49 (14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1.04 (11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ssing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1.2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2F73CB">
              <w:rPr>
                <w:rFonts w:ascii="Arial" w:hAnsi="Arial" w:cs="Arial"/>
                <w:color w:val="000000"/>
              </w:rPr>
              <w:t xml:space="preserve"> (129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0.85 (8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1.79 (19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Marital status</w:t>
            </w:r>
          </w:p>
        </w:tc>
        <w:tc>
          <w:tcPr>
            <w:tcW w:w="1967" w:type="dxa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67" w:type="dxa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68" w:type="dxa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Partnered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83.42 (8992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78.96 (743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76.65 (814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>n</w:t>
            </w:r>
            <w:r w:rsidRPr="00683BD4">
              <w:rPr>
                <w:rFonts w:ascii="Arial" w:hAnsi="Arial" w:cs="Arial"/>
              </w:rPr>
              <w:t>-partnered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16.11 (1736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20.4 (192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22.88 (243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Missing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0.47 (51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0.64 (6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0.47 (5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opausal status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63.85 (6882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61.64 (580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57.82 (614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34.56 (3725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37.09 (349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40.58 (431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ssing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1.6 (172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1.28 (12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1.6 (17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Menopausal type</w:t>
            </w:r>
          </w:p>
        </w:tc>
        <w:tc>
          <w:tcPr>
            <w:tcW w:w="1967" w:type="dxa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67" w:type="dxa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68" w:type="dxa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 xml:space="preserve">Surgical 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23.12 (2492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20.62 (194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28.25 (300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HRT use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8.89 (958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10.63 (100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13.09 (139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OCP use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5.58 (601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6.06 (57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4.8 (51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Pre-menopausal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34.37 (3705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33.9 (319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24.86 (264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proofErr w:type="spellStart"/>
            <w:r w:rsidRPr="00683BD4">
              <w:rPr>
                <w:rFonts w:ascii="Arial" w:hAnsi="Arial" w:cs="Arial"/>
              </w:rPr>
              <w:t>Peri</w:t>
            </w:r>
            <w:proofErr w:type="spellEnd"/>
            <w:r w:rsidRPr="00683BD4">
              <w:rPr>
                <w:rFonts w:ascii="Arial" w:hAnsi="Arial" w:cs="Arial"/>
              </w:rPr>
              <w:t>-menopausal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22.66 (2443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23.49 (221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21.66 (230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Post-menopausal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5.11 (551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4.99 (47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6.69 (71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Missing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0.27 (29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0.32 (3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0.66 (7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Ability to manage on income</w:t>
            </w:r>
          </w:p>
        </w:tc>
        <w:tc>
          <w:tcPr>
            <w:tcW w:w="1967" w:type="dxa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67" w:type="dxa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68" w:type="dxa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possible-difficult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42.61 (4593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42.72 (402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52.35 (556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too bad-easy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56.81 (6124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56.54 (532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46.89 (498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Missing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0.58 (62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0.74 (7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0.75 (8)</w:t>
            </w:r>
          </w:p>
        </w:tc>
      </w:tr>
      <w:tr w:rsidR="00E84C07" w:rsidRPr="00683BD4" w:rsidTr="00CC497B">
        <w:tc>
          <w:tcPr>
            <w:tcW w:w="3114" w:type="dxa"/>
          </w:tcPr>
          <w:p w:rsidR="00E84C07" w:rsidRPr="00DB38D9" w:rsidRDefault="00E84C07" w:rsidP="00E84C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at first pregnancy</w:t>
            </w:r>
          </w:p>
        </w:tc>
        <w:tc>
          <w:tcPr>
            <w:tcW w:w="1967" w:type="dxa"/>
            <w:vAlign w:val="bottom"/>
          </w:tcPr>
          <w:p w:rsidR="00E84C07" w:rsidRPr="002F73CB" w:rsidRDefault="00E84C07" w:rsidP="00E84C0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67" w:type="dxa"/>
            <w:vAlign w:val="bottom"/>
          </w:tcPr>
          <w:p w:rsidR="00E84C07" w:rsidRPr="002F73CB" w:rsidRDefault="00E84C07" w:rsidP="00E84C0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68" w:type="dxa"/>
            <w:vAlign w:val="bottom"/>
          </w:tcPr>
          <w:p w:rsidR="00E84C07" w:rsidRPr="002F73CB" w:rsidRDefault="00E84C07" w:rsidP="00E84C07">
            <w:pPr>
              <w:rPr>
                <w:rFonts w:ascii="Arial" w:hAnsi="Arial" w:cs="Arial"/>
                <w:color w:val="000000"/>
              </w:rPr>
            </w:pPr>
          </w:p>
        </w:tc>
      </w:tr>
      <w:tr w:rsidR="00E84C07" w:rsidRPr="00683BD4" w:rsidTr="00CC497B">
        <w:tc>
          <w:tcPr>
            <w:tcW w:w="3114" w:type="dxa"/>
          </w:tcPr>
          <w:p w:rsidR="00E84C07" w:rsidRPr="00DB38D9" w:rsidRDefault="00E84C07" w:rsidP="00E84C0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-19 Years</w:t>
            </w:r>
          </w:p>
        </w:tc>
        <w:tc>
          <w:tcPr>
            <w:tcW w:w="1967" w:type="dxa"/>
            <w:vAlign w:val="bottom"/>
          </w:tcPr>
          <w:p w:rsidR="00E84C07" w:rsidRPr="002F73CB" w:rsidRDefault="009A26F2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.29 (1971)</w:t>
            </w:r>
          </w:p>
        </w:tc>
        <w:tc>
          <w:tcPr>
            <w:tcW w:w="1967" w:type="dxa"/>
            <w:vAlign w:val="bottom"/>
          </w:tcPr>
          <w:p w:rsidR="00E84C07" w:rsidRPr="002F73CB" w:rsidRDefault="009A26F2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.38 (173)</w:t>
            </w:r>
          </w:p>
        </w:tc>
        <w:tc>
          <w:tcPr>
            <w:tcW w:w="1968" w:type="dxa"/>
            <w:vAlign w:val="bottom"/>
          </w:tcPr>
          <w:p w:rsidR="00E84C07" w:rsidRPr="002F73CB" w:rsidRDefault="009A26F2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34 (216)</w:t>
            </w:r>
          </w:p>
        </w:tc>
      </w:tr>
      <w:tr w:rsidR="00E84C07" w:rsidRPr="00683BD4" w:rsidTr="00CC497B">
        <w:tc>
          <w:tcPr>
            <w:tcW w:w="3114" w:type="dxa"/>
          </w:tcPr>
          <w:p w:rsidR="00E84C07" w:rsidRPr="00DB38D9" w:rsidRDefault="00E84C07" w:rsidP="00E84C0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+ Years</w:t>
            </w:r>
          </w:p>
        </w:tc>
        <w:tc>
          <w:tcPr>
            <w:tcW w:w="1967" w:type="dxa"/>
            <w:vAlign w:val="bottom"/>
          </w:tcPr>
          <w:p w:rsidR="00E84C07" w:rsidRPr="002F73CB" w:rsidRDefault="009A26F2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.84 (6558)</w:t>
            </w:r>
          </w:p>
        </w:tc>
        <w:tc>
          <w:tcPr>
            <w:tcW w:w="1967" w:type="dxa"/>
            <w:vAlign w:val="bottom"/>
          </w:tcPr>
          <w:p w:rsidR="00E84C07" w:rsidRPr="002F73CB" w:rsidRDefault="009A26F2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.57 (570)</w:t>
            </w:r>
          </w:p>
        </w:tc>
        <w:tc>
          <w:tcPr>
            <w:tcW w:w="1968" w:type="dxa"/>
            <w:vAlign w:val="bottom"/>
          </w:tcPr>
          <w:p w:rsidR="00E84C07" w:rsidRPr="002F73CB" w:rsidRDefault="009A26F2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.55 (505)</w:t>
            </w:r>
          </w:p>
        </w:tc>
      </w:tr>
      <w:tr w:rsidR="00E84C07" w:rsidRPr="00683BD4" w:rsidTr="00CC497B">
        <w:tc>
          <w:tcPr>
            <w:tcW w:w="3114" w:type="dxa"/>
          </w:tcPr>
          <w:p w:rsidR="00E84C07" w:rsidRPr="00DB38D9" w:rsidRDefault="00E84C07" w:rsidP="00E84C0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applicable</w:t>
            </w:r>
          </w:p>
        </w:tc>
        <w:tc>
          <w:tcPr>
            <w:tcW w:w="1967" w:type="dxa"/>
            <w:vAlign w:val="bottom"/>
          </w:tcPr>
          <w:p w:rsidR="00E84C07" w:rsidRPr="002F73CB" w:rsidRDefault="009A26F2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13 (661)</w:t>
            </w:r>
          </w:p>
        </w:tc>
        <w:tc>
          <w:tcPr>
            <w:tcW w:w="1967" w:type="dxa"/>
            <w:vAlign w:val="bottom"/>
          </w:tcPr>
          <w:p w:rsidR="00E84C07" w:rsidRPr="002F73CB" w:rsidRDefault="009A26F2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53 (52)</w:t>
            </w:r>
          </w:p>
        </w:tc>
        <w:tc>
          <w:tcPr>
            <w:tcW w:w="1968" w:type="dxa"/>
            <w:vAlign w:val="bottom"/>
          </w:tcPr>
          <w:p w:rsidR="00E84C07" w:rsidRPr="002F73CB" w:rsidRDefault="009A26F2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57 (91)</w:t>
            </w:r>
          </w:p>
        </w:tc>
      </w:tr>
      <w:tr w:rsidR="00E84C07" w:rsidRPr="00683BD4" w:rsidTr="00CC497B">
        <w:tc>
          <w:tcPr>
            <w:tcW w:w="3114" w:type="dxa"/>
          </w:tcPr>
          <w:p w:rsidR="00E84C07" w:rsidRPr="00DB38D9" w:rsidRDefault="00E84C07" w:rsidP="00E84C0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ssing</w:t>
            </w:r>
          </w:p>
        </w:tc>
        <w:tc>
          <w:tcPr>
            <w:tcW w:w="1967" w:type="dxa"/>
            <w:vAlign w:val="bottom"/>
          </w:tcPr>
          <w:p w:rsidR="00E84C07" w:rsidRPr="002F73CB" w:rsidRDefault="009A26F2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.74 (1589)</w:t>
            </w:r>
          </w:p>
        </w:tc>
        <w:tc>
          <w:tcPr>
            <w:tcW w:w="1967" w:type="dxa"/>
            <w:vAlign w:val="bottom"/>
          </w:tcPr>
          <w:p w:rsidR="00E84C07" w:rsidRPr="002F73CB" w:rsidRDefault="009A26F2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.52 (146)</w:t>
            </w:r>
          </w:p>
        </w:tc>
        <w:tc>
          <w:tcPr>
            <w:tcW w:w="1968" w:type="dxa"/>
            <w:vAlign w:val="bottom"/>
          </w:tcPr>
          <w:p w:rsidR="00E84C07" w:rsidRPr="002F73CB" w:rsidRDefault="009A26F2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.54 (250)</w:t>
            </w:r>
          </w:p>
        </w:tc>
      </w:tr>
      <w:tr w:rsidR="00E84C07" w:rsidRPr="00683BD4" w:rsidTr="00CC497B">
        <w:tc>
          <w:tcPr>
            <w:tcW w:w="3114" w:type="dxa"/>
          </w:tcPr>
          <w:p w:rsidR="00E84C07" w:rsidRPr="00DB38D9" w:rsidRDefault="00E84C07" w:rsidP="00E84C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at menarche</w:t>
            </w:r>
          </w:p>
        </w:tc>
        <w:tc>
          <w:tcPr>
            <w:tcW w:w="1967" w:type="dxa"/>
            <w:vAlign w:val="bottom"/>
          </w:tcPr>
          <w:p w:rsidR="00E84C07" w:rsidRPr="002F73CB" w:rsidRDefault="00E84C07" w:rsidP="00E84C0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67" w:type="dxa"/>
            <w:vAlign w:val="bottom"/>
          </w:tcPr>
          <w:p w:rsidR="00E84C07" w:rsidRPr="002F73CB" w:rsidRDefault="00E84C07" w:rsidP="00E84C0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68" w:type="dxa"/>
            <w:vAlign w:val="bottom"/>
          </w:tcPr>
          <w:p w:rsidR="00E84C07" w:rsidRPr="002F73CB" w:rsidRDefault="00E84C07" w:rsidP="00E84C07">
            <w:pPr>
              <w:rPr>
                <w:rFonts w:ascii="Arial" w:hAnsi="Arial" w:cs="Arial"/>
                <w:color w:val="000000"/>
              </w:rPr>
            </w:pPr>
          </w:p>
        </w:tc>
      </w:tr>
      <w:tr w:rsidR="00E84C07" w:rsidRPr="00683BD4" w:rsidTr="00CC497B">
        <w:tc>
          <w:tcPr>
            <w:tcW w:w="3114" w:type="dxa"/>
          </w:tcPr>
          <w:p w:rsidR="00E84C07" w:rsidRPr="00DB38D9" w:rsidRDefault="00E84C07" w:rsidP="00E84C0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&lt;10 Years</w:t>
            </w:r>
          </w:p>
        </w:tc>
        <w:tc>
          <w:tcPr>
            <w:tcW w:w="1967" w:type="dxa"/>
            <w:vAlign w:val="bottom"/>
          </w:tcPr>
          <w:p w:rsidR="00E84C07" w:rsidRPr="002F73CB" w:rsidRDefault="009A26F2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27 (460)</w:t>
            </w:r>
          </w:p>
        </w:tc>
        <w:tc>
          <w:tcPr>
            <w:tcW w:w="1967" w:type="dxa"/>
            <w:vAlign w:val="bottom"/>
          </w:tcPr>
          <w:p w:rsidR="00E84C07" w:rsidRPr="002F73CB" w:rsidRDefault="009A26F2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68 (44)</w:t>
            </w:r>
          </w:p>
        </w:tc>
        <w:tc>
          <w:tcPr>
            <w:tcW w:w="1968" w:type="dxa"/>
            <w:vAlign w:val="bottom"/>
          </w:tcPr>
          <w:p w:rsidR="00E84C07" w:rsidRPr="002F73CB" w:rsidRDefault="009A26F2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27 (56)</w:t>
            </w:r>
          </w:p>
        </w:tc>
      </w:tr>
      <w:tr w:rsidR="00E84C07" w:rsidRPr="00683BD4" w:rsidTr="00CC497B">
        <w:tc>
          <w:tcPr>
            <w:tcW w:w="3114" w:type="dxa"/>
          </w:tcPr>
          <w:p w:rsidR="00E84C07" w:rsidRPr="00DB38D9" w:rsidRDefault="00E84C07" w:rsidP="00E84C0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10 Years</w:t>
            </w:r>
          </w:p>
        </w:tc>
        <w:tc>
          <w:tcPr>
            <w:tcW w:w="1967" w:type="dxa"/>
            <w:vAlign w:val="bottom"/>
          </w:tcPr>
          <w:p w:rsidR="00E84C07" w:rsidRPr="002F73CB" w:rsidRDefault="009A26F2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.97 (8620)</w:t>
            </w:r>
          </w:p>
        </w:tc>
        <w:tc>
          <w:tcPr>
            <w:tcW w:w="1967" w:type="dxa"/>
            <w:vAlign w:val="bottom"/>
          </w:tcPr>
          <w:p w:rsidR="00E84C07" w:rsidRPr="002F73CB" w:rsidRDefault="009A26F2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.38 (747)</w:t>
            </w:r>
          </w:p>
        </w:tc>
        <w:tc>
          <w:tcPr>
            <w:tcW w:w="1968" w:type="dxa"/>
            <w:vAlign w:val="bottom"/>
          </w:tcPr>
          <w:p w:rsidR="00E84C07" w:rsidRPr="002F73CB" w:rsidRDefault="009A26F2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9.49 (738)</w:t>
            </w:r>
          </w:p>
        </w:tc>
      </w:tr>
      <w:tr w:rsidR="00E84C07" w:rsidRPr="00683BD4" w:rsidTr="00CC497B">
        <w:tc>
          <w:tcPr>
            <w:tcW w:w="3114" w:type="dxa"/>
          </w:tcPr>
          <w:p w:rsidR="00E84C07" w:rsidRPr="00DB38D9" w:rsidRDefault="00E84C07" w:rsidP="00E84C0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applicable</w:t>
            </w:r>
          </w:p>
        </w:tc>
        <w:tc>
          <w:tcPr>
            <w:tcW w:w="1967" w:type="dxa"/>
            <w:vAlign w:val="bottom"/>
          </w:tcPr>
          <w:p w:rsidR="00E84C07" w:rsidRPr="002F73CB" w:rsidRDefault="009A26F2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5 (92)</w:t>
            </w:r>
          </w:p>
        </w:tc>
        <w:tc>
          <w:tcPr>
            <w:tcW w:w="1967" w:type="dxa"/>
            <w:vAlign w:val="bottom"/>
          </w:tcPr>
          <w:p w:rsidR="00E84C07" w:rsidRPr="002F73CB" w:rsidRDefault="009A26F2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3 (5)</w:t>
            </w:r>
          </w:p>
        </w:tc>
        <w:tc>
          <w:tcPr>
            <w:tcW w:w="1968" w:type="dxa"/>
            <w:vAlign w:val="bottom"/>
          </w:tcPr>
          <w:p w:rsidR="00E84C07" w:rsidRPr="002F73CB" w:rsidRDefault="009A26F2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2 (14)</w:t>
            </w:r>
          </w:p>
        </w:tc>
      </w:tr>
      <w:tr w:rsidR="00E84C07" w:rsidRPr="00683BD4" w:rsidTr="00CC497B">
        <w:tc>
          <w:tcPr>
            <w:tcW w:w="3114" w:type="dxa"/>
          </w:tcPr>
          <w:p w:rsidR="00E84C07" w:rsidRPr="00DB38D9" w:rsidRDefault="00E84C07" w:rsidP="00E84C0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ssing</w:t>
            </w:r>
          </w:p>
        </w:tc>
        <w:tc>
          <w:tcPr>
            <w:tcW w:w="1967" w:type="dxa"/>
            <w:vAlign w:val="bottom"/>
          </w:tcPr>
          <w:p w:rsidR="00E84C07" w:rsidRPr="002F73CB" w:rsidRDefault="009A26F2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.91 (1607)</w:t>
            </w:r>
          </w:p>
        </w:tc>
        <w:tc>
          <w:tcPr>
            <w:tcW w:w="1967" w:type="dxa"/>
            <w:vAlign w:val="bottom"/>
          </w:tcPr>
          <w:p w:rsidR="00E84C07" w:rsidRPr="002F73CB" w:rsidRDefault="009A26F2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.41 (145)</w:t>
            </w:r>
          </w:p>
        </w:tc>
        <w:tc>
          <w:tcPr>
            <w:tcW w:w="1968" w:type="dxa"/>
            <w:vAlign w:val="bottom"/>
          </w:tcPr>
          <w:p w:rsidR="00E84C07" w:rsidRPr="002F73CB" w:rsidRDefault="009A26F2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.92 (254)</w:t>
            </w:r>
          </w:p>
        </w:tc>
      </w:tr>
      <w:tr w:rsidR="00E84C07" w:rsidRPr="00683BD4" w:rsidTr="00CC497B">
        <w:tc>
          <w:tcPr>
            <w:tcW w:w="3114" w:type="dxa"/>
          </w:tcPr>
          <w:p w:rsidR="00E84C07" w:rsidRPr="00DB38D9" w:rsidRDefault="00E84C07" w:rsidP="00E84C0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ity</w:t>
            </w:r>
          </w:p>
        </w:tc>
        <w:tc>
          <w:tcPr>
            <w:tcW w:w="1967" w:type="dxa"/>
            <w:vAlign w:val="bottom"/>
          </w:tcPr>
          <w:p w:rsidR="00E84C07" w:rsidRPr="002F73CB" w:rsidRDefault="00E84C07" w:rsidP="00E84C0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67" w:type="dxa"/>
            <w:vAlign w:val="bottom"/>
          </w:tcPr>
          <w:p w:rsidR="00E84C07" w:rsidRPr="002F73CB" w:rsidRDefault="00E84C07" w:rsidP="00E84C0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68" w:type="dxa"/>
            <w:vAlign w:val="bottom"/>
          </w:tcPr>
          <w:p w:rsidR="00E84C07" w:rsidRPr="002F73CB" w:rsidRDefault="00E84C07" w:rsidP="00E84C07">
            <w:pPr>
              <w:rPr>
                <w:rFonts w:ascii="Arial" w:hAnsi="Arial" w:cs="Arial"/>
                <w:color w:val="000000"/>
              </w:rPr>
            </w:pPr>
          </w:p>
        </w:tc>
      </w:tr>
      <w:tr w:rsidR="00E84C07" w:rsidRPr="00683BD4" w:rsidTr="00CC497B">
        <w:tc>
          <w:tcPr>
            <w:tcW w:w="3114" w:type="dxa"/>
          </w:tcPr>
          <w:p w:rsidR="00E84C07" w:rsidRPr="00DB38D9" w:rsidRDefault="00E84C07" w:rsidP="00E84C0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967" w:type="dxa"/>
            <w:vAlign w:val="bottom"/>
          </w:tcPr>
          <w:p w:rsidR="00E84C07" w:rsidRPr="002F73CB" w:rsidRDefault="009A26F2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89 (635)</w:t>
            </w:r>
          </w:p>
        </w:tc>
        <w:tc>
          <w:tcPr>
            <w:tcW w:w="1967" w:type="dxa"/>
            <w:vAlign w:val="bottom"/>
          </w:tcPr>
          <w:p w:rsidR="00E84C07" w:rsidRPr="002F73CB" w:rsidRDefault="001F565E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53 (52)</w:t>
            </w:r>
          </w:p>
        </w:tc>
        <w:tc>
          <w:tcPr>
            <w:tcW w:w="1968" w:type="dxa"/>
            <w:vAlign w:val="bottom"/>
          </w:tcPr>
          <w:p w:rsidR="00E84C07" w:rsidRPr="002F73CB" w:rsidRDefault="001F565E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66 (92)</w:t>
            </w:r>
          </w:p>
        </w:tc>
      </w:tr>
      <w:tr w:rsidR="00E84C07" w:rsidRPr="00683BD4" w:rsidTr="00CC497B">
        <w:tc>
          <w:tcPr>
            <w:tcW w:w="3114" w:type="dxa"/>
          </w:tcPr>
          <w:p w:rsidR="00E84C07" w:rsidRPr="00DB38D9" w:rsidRDefault="00E84C07" w:rsidP="00E84C0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ne</w:t>
            </w:r>
          </w:p>
        </w:tc>
        <w:tc>
          <w:tcPr>
            <w:tcW w:w="1967" w:type="dxa"/>
            <w:vAlign w:val="bottom"/>
          </w:tcPr>
          <w:p w:rsidR="00E84C07" w:rsidRPr="002F73CB" w:rsidRDefault="001F565E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06 (653)</w:t>
            </w:r>
          </w:p>
        </w:tc>
        <w:tc>
          <w:tcPr>
            <w:tcW w:w="1967" w:type="dxa"/>
            <w:vAlign w:val="bottom"/>
          </w:tcPr>
          <w:p w:rsidR="00E84C07" w:rsidRPr="002F73CB" w:rsidRDefault="001F565E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44 (70)</w:t>
            </w:r>
          </w:p>
        </w:tc>
        <w:tc>
          <w:tcPr>
            <w:tcW w:w="1968" w:type="dxa"/>
            <w:vAlign w:val="bottom"/>
          </w:tcPr>
          <w:p w:rsidR="00E84C07" w:rsidRPr="002F73CB" w:rsidRDefault="001F565E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66 (92)</w:t>
            </w:r>
          </w:p>
        </w:tc>
      </w:tr>
      <w:tr w:rsidR="00E84C07" w:rsidRPr="00683BD4" w:rsidTr="00CC497B">
        <w:tc>
          <w:tcPr>
            <w:tcW w:w="3114" w:type="dxa"/>
          </w:tcPr>
          <w:p w:rsidR="00E84C07" w:rsidRPr="00DB38D9" w:rsidRDefault="00E84C07" w:rsidP="00E84C0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o or more</w:t>
            </w:r>
          </w:p>
        </w:tc>
        <w:tc>
          <w:tcPr>
            <w:tcW w:w="1967" w:type="dxa"/>
            <w:vAlign w:val="bottom"/>
          </w:tcPr>
          <w:p w:rsidR="00E84C07" w:rsidRPr="002F73CB" w:rsidRDefault="001F565E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5.94 (9263)</w:t>
            </w:r>
          </w:p>
        </w:tc>
        <w:tc>
          <w:tcPr>
            <w:tcW w:w="1967" w:type="dxa"/>
            <w:vAlign w:val="bottom"/>
          </w:tcPr>
          <w:p w:rsidR="00E84C07" w:rsidRPr="002F73CB" w:rsidRDefault="001F565E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4.91 (799)</w:t>
            </w:r>
          </w:p>
        </w:tc>
        <w:tc>
          <w:tcPr>
            <w:tcW w:w="1968" w:type="dxa"/>
            <w:vAlign w:val="bottom"/>
          </w:tcPr>
          <w:p w:rsidR="00E84C07" w:rsidRPr="002F73CB" w:rsidRDefault="001F565E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.38 (843)</w:t>
            </w:r>
          </w:p>
        </w:tc>
      </w:tr>
      <w:tr w:rsidR="00E84C07" w:rsidRPr="00683BD4" w:rsidTr="00CC497B">
        <w:tc>
          <w:tcPr>
            <w:tcW w:w="3114" w:type="dxa"/>
          </w:tcPr>
          <w:p w:rsidR="00E84C07" w:rsidRPr="00DB38D9" w:rsidRDefault="00E84C07" w:rsidP="00E84C0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ssing</w:t>
            </w:r>
          </w:p>
        </w:tc>
        <w:tc>
          <w:tcPr>
            <w:tcW w:w="1967" w:type="dxa"/>
            <w:vAlign w:val="bottom"/>
          </w:tcPr>
          <w:p w:rsidR="00E84C07" w:rsidRPr="002F73CB" w:rsidRDefault="001F565E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2 (228)</w:t>
            </w:r>
          </w:p>
        </w:tc>
        <w:tc>
          <w:tcPr>
            <w:tcW w:w="1967" w:type="dxa"/>
            <w:vAlign w:val="bottom"/>
          </w:tcPr>
          <w:p w:rsidR="00E84C07" w:rsidRPr="002F73CB" w:rsidRDefault="001F565E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3 (20)</w:t>
            </w:r>
          </w:p>
        </w:tc>
        <w:tc>
          <w:tcPr>
            <w:tcW w:w="1968" w:type="dxa"/>
            <w:vAlign w:val="bottom"/>
          </w:tcPr>
          <w:p w:rsidR="00E84C07" w:rsidRPr="002F73CB" w:rsidRDefault="001F565E" w:rsidP="00E84C0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30 (35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 xml:space="preserve">Smoking Status </w:t>
            </w:r>
          </w:p>
        </w:tc>
        <w:tc>
          <w:tcPr>
            <w:tcW w:w="1967" w:type="dxa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67" w:type="dxa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68" w:type="dxa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 xml:space="preserve">Non-smoker 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52.94 (5706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52.39 (493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36.72 (390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Ex-smoker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27.81 (2998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26.25 (247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24.11 (256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Current smoker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16.02 (1727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18.49 (174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35.22 (374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Missing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3.23 (348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2.87 (27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3.95 (42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Alcohol consumption</w:t>
            </w:r>
          </w:p>
        </w:tc>
        <w:tc>
          <w:tcPr>
            <w:tcW w:w="1967" w:type="dxa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67" w:type="dxa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68" w:type="dxa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Non-drinker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14.68 (1582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12.43 (117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18.83 (200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rely drinks/low-risk</w:t>
            </w:r>
            <w:r w:rsidRPr="00683BD4">
              <w:rPr>
                <w:rFonts w:ascii="Arial" w:hAnsi="Arial" w:cs="Arial"/>
              </w:rPr>
              <w:t xml:space="preserve"> drink</w:t>
            </w:r>
            <w:r>
              <w:rPr>
                <w:rFonts w:ascii="Arial" w:hAnsi="Arial" w:cs="Arial"/>
              </w:rPr>
              <w:t>er</w:t>
            </w:r>
            <w:r w:rsidRPr="00683BD4">
              <w:rPr>
                <w:rFonts w:ascii="Arial" w:hAnsi="Arial" w:cs="Arial"/>
              </w:rPr>
              <w:t>s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79.61 (8581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79.81 (751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71.56 (760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Risky</w:t>
            </w:r>
            <w:r>
              <w:rPr>
                <w:rFonts w:ascii="Arial" w:hAnsi="Arial" w:cs="Arial"/>
              </w:rPr>
              <w:t>/high risk</w:t>
            </w:r>
            <w:r w:rsidRPr="00683BD4">
              <w:rPr>
                <w:rFonts w:ascii="Arial" w:hAnsi="Arial" w:cs="Arial"/>
              </w:rPr>
              <w:t xml:space="preserve"> drinkers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4.87 (525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6.8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2F73CB">
              <w:rPr>
                <w:rFonts w:ascii="Arial" w:hAnsi="Arial" w:cs="Arial"/>
                <w:color w:val="000000"/>
              </w:rPr>
              <w:t xml:space="preserve"> (64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.00</w:t>
            </w:r>
            <w:r w:rsidRPr="002F73CB">
              <w:rPr>
                <w:rFonts w:ascii="Arial" w:hAnsi="Arial" w:cs="Arial"/>
                <w:color w:val="000000"/>
              </w:rPr>
              <w:t xml:space="preserve"> (85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Missing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0.84 (91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0.96 (9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1.6 (17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 xml:space="preserve">BMI </w:t>
            </w:r>
          </w:p>
        </w:tc>
        <w:tc>
          <w:tcPr>
            <w:tcW w:w="1967" w:type="dxa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67" w:type="dxa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68" w:type="dxa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Underweight</w:t>
            </w:r>
            <w:r>
              <w:rPr>
                <w:rFonts w:ascii="Arial" w:hAnsi="Arial" w:cs="Arial"/>
              </w:rPr>
              <w:t>/acceptable weight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50.61 (5455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46.65 (439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45.48 (483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Overweight</w:t>
            </w:r>
            <w:r>
              <w:rPr>
                <w:rFonts w:ascii="Arial" w:hAnsi="Arial" w:cs="Arial"/>
              </w:rPr>
              <w:t>/Obese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44.98 (4848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49.95 (470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47.74 (507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Missing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4.42 (476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3.4 (32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6.78 (72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 xml:space="preserve">OC use 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No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93.48 (10076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92.56 (871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93.88 (997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Yes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6.27 (676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7.23 (68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5.74 (61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Missing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0.25 (27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0.21 (2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0.38 (4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tabs>
                <w:tab w:val="right" w:pos="2038"/>
              </w:tabs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 xml:space="preserve">HRT use 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No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81.42 (8776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79.91 (752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74.48 (791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Yes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18.34 (1977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19.55 (184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25.52 (271)</w:t>
            </w:r>
          </w:p>
        </w:tc>
      </w:tr>
      <w:tr w:rsidR="00523CF5" w:rsidRPr="00683BD4" w:rsidTr="00CC497B">
        <w:tc>
          <w:tcPr>
            <w:tcW w:w="3114" w:type="dxa"/>
          </w:tcPr>
          <w:p w:rsidR="00523CF5" w:rsidRPr="00683BD4" w:rsidRDefault="00523CF5" w:rsidP="00CC497B">
            <w:pPr>
              <w:jc w:val="right"/>
              <w:rPr>
                <w:rFonts w:ascii="Arial" w:hAnsi="Arial" w:cs="Arial"/>
              </w:rPr>
            </w:pPr>
            <w:r w:rsidRPr="00683BD4">
              <w:rPr>
                <w:rFonts w:ascii="Arial" w:hAnsi="Arial" w:cs="Arial"/>
              </w:rPr>
              <w:t>Missing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0.24 (26)</w:t>
            </w:r>
          </w:p>
        </w:tc>
        <w:tc>
          <w:tcPr>
            <w:tcW w:w="1967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  <w:r w:rsidRPr="002F73CB">
              <w:rPr>
                <w:rFonts w:ascii="Arial" w:hAnsi="Arial" w:cs="Arial"/>
                <w:color w:val="000000"/>
              </w:rPr>
              <w:t>0.53 (5)</w:t>
            </w:r>
          </w:p>
        </w:tc>
        <w:tc>
          <w:tcPr>
            <w:tcW w:w="1968" w:type="dxa"/>
            <w:vAlign w:val="bottom"/>
          </w:tcPr>
          <w:p w:rsidR="00523CF5" w:rsidRPr="002F73CB" w:rsidRDefault="00523CF5" w:rsidP="00CC497B">
            <w:pPr>
              <w:rPr>
                <w:rFonts w:ascii="Arial" w:hAnsi="Arial" w:cs="Arial"/>
                <w:color w:val="000000"/>
              </w:rPr>
            </w:pPr>
          </w:p>
        </w:tc>
      </w:tr>
    </w:tbl>
    <w:p w:rsidR="001E4064" w:rsidRDefault="001E4064" w:rsidP="00BA4727">
      <w:pPr>
        <w:rPr>
          <w:rFonts w:ascii="Arial" w:hAnsi="Arial" w:cs="Arial"/>
          <w:lang w:val="en-US"/>
        </w:rPr>
      </w:pPr>
    </w:p>
    <w:p w:rsidR="00BA4727" w:rsidRPr="00EF172B" w:rsidRDefault="00E84C07" w:rsidP="00BA472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able S3</w:t>
      </w:r>
      <w:r w:rsidR="00BA4727" w:rsidRPr="00EF172B">
        <w:rPr>
          <w:rFonts w:ascii="Arial" w:hAnsi="Arial" w:cs="Arial"/>
          <w:lang w:val="en-US"/>
        </w:rPr>
        <w:t xml:space="preserve">: The </w:t>
      </w:r>
      <w:r w:rsidR="00BC4599">
        <w:rPr>
          <w:rFonts w:ascii="Arial" w:hAnsi="Arial" w:cs="Arial"/>
          <w:lang w:val="en-US"/>
        </w:rPr>
        <w:t>Hazard ratio and 95% confidence interval of</w:t>
      </w:r>
      <w:r w:rsidR="00BA4727" w:rsidRPr="00EF172B">
        <w:rPr>
          <w:rFonts w:ascii="Arial" w:hAnsi="Arial" w:cs="Arial"/>
          <w:lang w:val="en-US"/>
        </w:rPr>
        <w:t xml:space="preserve"> </w:t>
      </w:r>
      <w:r w:rsidR="00F02AC2">
        <w:rPr>
          <w:rFonts w:ascii="Arial" w:hAnsi="Arial" w:cs="Arial"/>
          <w:lang w:val="en-US"/>
        </w:rPr>
        <w:t>reproductive life variables</w:t>
      </w:r>
      <w:r w:rsidR="00BA4727" w:rsidRPr="00EF172B">
        <w:rPr>
          <w:rFonts w:ascii="Arial" w:hAnsi="Arial" w:cs="Arial"/>
          <w:lang w:val="en-US"/>
        </w:rPr>
        <w:t xml:space="preserve"> and breast cancer incidence among Aust</w:t>
      </w:r>
      <w:r w:rsidR="00D60CCF">
        <w:rPr>
          <w:rFonts w:ascii="Arial" w:hAnsi="Arial" w:cs="Arial"/>
          <w:lang w:val="en-US"/>
        </w:rPr>
        <w:t>ralian women who born 1946-195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759"/>
        <w:gridCol w:w="1759"/>
        <w:gridCol w:w="1759"/>
        <w:gridCol w:w="1759"/>
      </w:tblGrid>
      <w:tr w:rsidR="00BA4727" w:rsidRPr="00D91FAB" w:rsidTr="00BC4599">
        <w:tc>
          <w:tcPr>
            <w:tcW w:w="1980" w:type="dxa"/>
          </w:tcPr>
          <w:p w:rsidR="00BA4727" w:rsidRPr="00D91FAB" w:rsidRDefault="00F02AC2" w:rsidP="00BC4599">
            <w:pPr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sz w:val="20"/>
                <w:szCs w:val="20"/>
              </w:rPr>
              <w:t>Reproductive life</w:t>
            </w:r>
            <w:r w:rsidR="00BA4727" w:rsidRPr="00D91FAB">
              <w:rPr>
                <w:rFonts w:ascii="Arial" w:hAnsi="Arial" w:cs="Arial"/>
                <w:sz w:val="20"/>
                <w:szCs w:val="20"/>
              </w:rPr>
              <w:t xml:space="preserve"> factors</w:t>
            </w:r>
          </w:p>
        </w:tc>
        <w:tc>
          <w:tcPr>
            <w:tcW w:w="1759" w:type="dxa"/>
          </w:tcPr>
          <w:p w:rsidR="00BA4727" w:rsidRPr="00D91FAB" w:rsidRDefault="00BA4727" w:rsidP="00BC45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91FAB">
              <w:rPr>
                <w:rFonts w:ascii="Arial" w:hAnsi="Arial" w:cs="Arial"/>
                <w:sz w:val="20"/>
                <w:szCs w:val="20"/>
                <w:lang w:val="en-US"/>
              </w:rPr>
              <w:t>uHR</w:t>
            </w:r>
            <w:proofErr w:type="spellEnd"/>
            <w:r w:rsidRPr="00D91FAB">
              <w:rPr>
                <w:rFonts w:ascii="Arial" w:hAnsi="Arial" w:cs="Arial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759" w:type="dxa"/>
          </w:tcPr>
          <w:p w:rsidR="00BA4727" w:rsidRPr="00D91FAB" w:rsidRDefault="00BA4727" w:rsidP="00BC45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91FAB">
              <w:rPr>
                <w:rFonts w:ascii="Arial" w:hAnsi="Arial" w:cs="Arial"/>
                <w:sz w:val="20"/>
                <w:szCs w:val="20"/>
                <w:lang w:val="en-US"/>
              </w:rPr>
              <w:t>aHR</w:t>
            </w:r>
            <w:proofErr w:type="spellEnd"/>
            <w:r w:rsidRPr="00D91FAB">
              <w:rPr>
                <w:rFonts w:ascii="Arial" w:hAnsi="Arial" w:cs="Arial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759" w:type="dxa"/>
          </w:tcPr>
          <w:p w:rsidR="00BA4727" w:rsidRPr="00D91FAB" w:rsidRDefault="00BA4727" w:rsidP="00BC45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91FAB">
              <w:rPr>
                <w:rFonts w:ascii="Arial" w:hAnsi="Arial" w:cs="Arial"/>
                <w:sz w:val="20"/>
                <w:szCs w:val="20"/>
                <w:lang w:val="en-US"/>
              </w:rPr>
              <w:t>uSHR</w:t>
            </w:r>
            <w:proofErr w:type="spellEnd"/>
            <w:r w:rsidRPr="00D91FAB">
              <w:rPr>
                <w:rFonts w:ascii="Arial" w:hAnsi="Arial" w:cs="Arial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759" w:type="dxa"/>
          </w:tcPr>
          <w:p w:rsidR="00BA4727" w:rsidRPr="00D91FAB" w:rsidRDefault="00BA4727" w:rsidP="00BC459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91FAB">
              <w:rPr>
                <w:rFonts w:ascii="Arial" w:hAnsi="Arial" w:cs="Arial"/>
                <w:sz w:val="20"/>
                <w:szCs w:val="20"/>
                <w:lang w:val="en-US"/>
              </w:rPr>
              <w:t>aSHR</w:t>
            </w:r>
            <w:proofErr w:type="spellEnd"/>
            <w:r w:rsidRPr="00D91FAB">
              <w:rPr>
                <w:rFonts w:ascii="Arial" w:hAnsi="Arial" w:cs="Arial"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9B604E" w:rsidRPr="00D91FAB" w:rsidTr="009B604E">
        <w:tc>
          <w:tcPr>
            <w:tcW w:w="1980" w:type="dxa"/>
            <w:vAlign w:val="center"/>
          </w:tcPr>
          <w:p w:rsidR="009B604E" w:rsidRPr="00D91FAB" w:rsidRDefault="009B604E" w:rsidP="009B604E">
            <w:pPr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sz w:val="20"/>
                <w:szCs w:val="20"/>
              </w:rPr>
              <w:t xml:space="preserve">Smoking Status </w:t>
            </w:r>
          </w:p>
        </w:tc>
        <w:tc>
          <w:tcPr>
            <w:tcW w:w="1759" w:type="dxa"/>
          </w:tcPr>
          <w:p w:rsidR="009B604E" w:rsidRPr="00D91FAB" w:rsidRDefault="009B604E" w:rsidP="009B60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</w:tcPr>
          <w:p w:rsidR="009B604E" w:rsidRPr="00D91FAB" w:rsidRDefault="009B604E" w:rsidP="009B60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</w:tcPr>
          <w:p w:rsidR="009B604E" w:rsidRPr="00D91FAB" w:rsidRDefault="009B604E" w:rsidP="009B60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</w:tcPr>
          <w:p w:rsidR="009B604E" w:rsidRPr="00D91FAB" w:rsidRDefault="009B604E" w:rsidP="009B60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B604E" w:rsidRPr="00D91FAB" w:rsidTr="009B604E">
        <w:tc>
          <w:tcPr>
            <w:tcW w:w="1980" w:type="dxa"/>
            <w:vAlign w:val="center"/>
          </w:tcPr>
          <w:p w:rsidR="009B604E" w:rsidRPr="00D91FAB" w:rsidRDefault="009B604E" w:rsidP="009B604E">
            <w:pPr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sz w:val="20"/>
                <w:szCs w:val="20"/>
              </w:rPr>
              <w:t xml:space="preserve">Non-smoker </w:t>
            </w:r>
          </w:p>
        </w:tc>
        <w:tc>
          <w:tcPr>
            <w:tcW w:w="1759" w:type="dxa"/>
            <w:vAlign w:val="center"/>
          </w:tcPr>
          <w:p w:rsidR="009B604E" w:rsidRPr="00D91FAB" w:rsidRDefault="009B604E" w:rsidP="009B60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1759" w:type="dxa"/>
            <w:vAlign w:val="center"/>
          </w:tcPr>
          <w:p w:rsidR="009B604E" w:rsidRPr="00D91FAB" w:rsidRDefault="009B604E" w:rsidP="009B60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9B604E" w:rsidRPr="00D91FAB" w:rsidRDefault="009B604E" w:rsidP="009B60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1759" w:type="dxa"/>
            <w:vAlign w:val="center"/>
          </w:tcPr>
          <w:p w:rsidR="009B604E" w:rsidRPr="00D91FAB" w:rsidRDefault="009B604E" w:rsidP="009B60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B604E" w:rsidRPr="00D91FAB" w:rsidTr="009B604E">
        <w:tc>
          <w:tcPr>
            <w:tcW w:w="1980" w:type="dxa"/>
            <w:vAlign w:val="center"/>
          </w:tcPr>
          <w:p w:rsidR="009B604E" w:rsidRPr="00D91FAB" w:rsidRDefault="009B604E" w:rsidP="009B604E">
            <w:pPr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sz w:val="20"/>
                <w:szCs w:val="20"/>
              </w:rPr>
              <w:t>Ex-smoker</w:t>
            </w:r>
          </w:p>
        </w:tc>
        <w:tc>
          <w:tcPr>
            <w:tcW w:w="1759" w:type="dxa"/>
            <w:vAlign w:val="center"/>
          </w:tcPr>
          <w:p w:rsidR="009B604E" w:rsidRPr="00D91FAB" w:rsidRDefault="009B604E" w:rsidP="009B60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0.95 (0.81-1.10)</w:t>
            </w:r>
          </w:p>
        </w:tc>
        <w:tc>
          <w:tcPr>
            <w:tcW w:w="1759" w:type="dxa"/>
            <w:vAlign w:val="center"/>
          </w:tcPr>
          <w:p w:rsidR="009B604E" w:rsidRPr="00D91FAB" w:rsidRDefault="009B604E" w:rsidP="009B60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0.96 (0.82-1.12)</w:t>
            </w:r>
          </w:p>
        </w:tc>
        <w:tc>
          <w:tcPr>
            <w:tcW w:w="1759" w:type="dxa"/>
            <w:vAlign w:val="center"/>
          </w:tcPr>
          <w:p w:rsidR="009B604E" w:rsidRPr="00D91FAB" w:rsidRDefault="009B604E" w:rsidP="009B60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0.94 (0.81-1.10)</w:t>
            </w:r>
          </w:p>
        </w:tc>
        <w:tc>
          <w:tcPr>
            <w:tcW w:w="1759" w:type="dxa"/>
            <w:vAlign w:val="center"/>
          </w:tcPr>
          <w:p w:rsidR="009B604E" w:rsidRPr="00D91FAB" w:rsidRDefault="009B604E" w:rsidP="009B60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0.96 (0.82-1.12)</w:t>
            </w:r>
          </w:p>
        </w:tc>
      </w:tr>
      <w:tr w:rsidR="009B604E" w:rsidRPr="00D91FAB" w:rsidTr="009B604E">
        <w:tc>
          <w:tcPr>
            <w:tcW w:w="1980" w:type="dxa"/>
            <w:vAlign w:val="center"/>
          </w:tcPr>
          <w:p w:rsidR="009B604E" w:rsidRPr="00D91FAB" w:rsidRDefault="009B604E" w:rsidP="009B604E">
            <w:pPr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sz w:val="20"/>
                <w:szCs w:val="20"/>
              </w:rPr>
              <w:t>Current smoker</w:t>
            </w:r>
          </w:p>
        </w:tc>
        <w:tc>
          <w:tcPr>
            <w:tcW w:w="1759" w:type="dxa"/>
            <w:vAlign w:val="center"/>
          </w:tcPr>
          <w:p w:rsidR="009B604E" w:rsidRPr="00D91FAB" w:rsidRDefault="009B604E" w:rsidP="009B60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07 (0.90-1.28)</w:t>
            </w:r>
          </w:p>
        </w:tc>
        <w:tc>
          <w:tcPr>
            <w:tcW w:w="1759" w:type="dxa"/>
            <w:vAlign w:val="center"/>
          </w:tcPr>
          <w:p w:rsidR="009B604E" w:rsidRPr="00D91FAB" w:rsidRDefault="009B604E" w:rsidP="009B60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05 (0.88-1.26)</w:t>
            </w:r>
          </w:p>
        </w:tc>
        <w:tc>
          <w:tcPr>
            <w:tcW w:w="1759" w:type="dxa"/>
            <w:vAlign w:val="center"/>
          </w:tcPr>
          <w:p w:rsidR="009B604E" w:rsidRPr="00D91FAB" w:rsidRDefault="009B604E" w:rsidP="009B60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03 (0.86-1.22)</w:t>
            </w:r>
          </w:p>
        </w:tc>
        <w:tc>
          <w:tcPr>
            <w:tcW w:w="1759" w:type="dxa"/>
            <w:vAlign w:val="center"/>
          </w:tcPr>
          <w:p w:rsidR="009B604E" w:rsidRPr="00D91FAB" w:rsidRDefault="009B604E" w:rsidP="009B60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01 (0.85-1.22)</w:t>
            </w:r>
          </w:p>
        </w:tc>
      </w:tr>
      <w:tr w:rsidR="00D91FAB" w:rsidRPr="00D91FAB" w:rsidTr="00D91FAB">
        <w:tc>
          <w:tcPr>
            <w:tcW w:w="1980" w:type="dxa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b/>
                <w:sz w:val="20"/>
                <w:szCs w:val="20"/>
              </w:rPr>
              <w:t xml:space="preserve">CP global test 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P=0.32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P&gt;0.05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1FAB" w:rsidRPr="00D91FAB" w:rsidTr="009B604E">
        <w:tc>
          <w:tcPr>
            <w:tcW w:w="1980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sz w:val="20"/>
                <w:szCs w:val="20"/>
              </w:rPr>
              <w:t>Alcohol consumption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1FAB" w:rsidRPr="00D91FAB" w:rsidTr="009B604E">
        <w:tc>
          <w:tcPr>
            <w:tcW w:w="1980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sz w:val="20"/>
                <w:szCs w:val="20"/>
              </w:rPr>
              <w:t>Non-drinker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1FAB" w:rsidRPr="00D91FAB" w:rsidTr="009B604E">
        <w:tc>
          <w:tcPr>
            <w:tcW w:w="1980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sz w:val="20"/>
                <w:szCs w:val="20"/>
              </w:rPr>
              <w:t>Rarely drinks /low-risk drinkers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19 (0.98-1.45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16 (0.95-1.42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21 (1.00-1.47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18 (0.97-1.44)</w:t>
            </w:r>
          </w:p>
        </w:tc>
      </w:tr>
      <w:tr w:rsidR="00D91FAB" w:rsidRPr="00D91FAB" w:rsidTr="009B604E">
        <w:tc>
          <w:tcPr>
            <w:tcW w:w="1980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sz w:val="20"/>
                <w:szCs w:val="20"/>
              </w:rPr>
              <w:t>Risky/high-risk drinkers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59 (1.17-2.16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61 (1.19-2.19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58 (1.16-2.14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60 (1.18-2.18)</w:t>
            </w:r>
          </w:p>
        </w:tc>
      </w:tr>
      <w:tr w:rsidR="00D91FAB" w:rsidRPr="00D91FAB" w:rsidTr="00D91FAB">
        <w:tc>
          <w:tcPr>
            <w:tcW w:w="1980" w:type="dxa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b/>
                <w:sz w:val="20"/>
                <w:szCs w:val="20"/>
              </w:rPr>
              <w:t xml:space="preserve">CP global test 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1FAB" w:rsidRPr="00D91FAB" w:rsidTr="009B604E">
        <w:tc>
          <w:tcPr>
            <w:tcW w:w="1980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sz w:val="20"/>
                <w:szCs w:val="20"/>
              </w:rPr>
              <w:t xml:space="preserve">BMI 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1FAB" w:rsidRPr="00D91FAB" w:rsidTr="009B604E">
        <w:tc>
          <w:tcPr>
            <w:tcW w:w="1980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sz w:val="20"/>
                <w:szCs w:val="20"/>
              </w:rPr>
              <w:lastRenderedPageBreak/>
              <w:t xml:space="preserve">Underweight/Acceptable weight  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1FAB" w:rsidRPr="00D91FAB" w:rsidTr="009B604E">
        <w:tc>
          <w:tcPr>
            <w:tcW w:w="1980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sz w:val="20"/>
                <w:szCs w:val="20"/>
              </w:rPr>
              <w:t>Overweight/Obese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18 (1.03-1.34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16 (1.02-1.32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18 (1.03-1.34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16 (1.02-1.32)</w:t>
            </w:r>
          </w:p>
        </w:tc>
      </w:tr>
      <w:tr w:rsidR="00D91FAB" w:rsidRPr="00D91FAB" w:rsidTr="00D91FAB">
        <w:tc>
          <w:tcPr>
            <w:tcW w:w="1980" w:type="dxa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b/>
                <w:sz w:val="20"/>
                <w:szCs w:val="20"/>
              </w:rPr>
              <w:t xml:space="preserve">CP global test 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P&lt;0.05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1FAB" w:rsidRPr="00D91FAB" w:rsidTr="009B604E">
        <w:tc>
          <w:tcPr>
            <w:tcW w:w="1980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sz w:val="20"/>
                <w:szCs w:val="20"/>
              </w:rPr>
              <w:t>Marital status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1FAB" w:rsidRPr="00D91FAB" w:rsidTr="009B604E">
        <w:tc>
          <w:tcPr>
            <w:tcW w:w="1980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sz w:val="20"/>
                <w:szCs w:val="20"/>
              </w:rPr>
              <w:t>Partnered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1FAB" w:rsidRPr="00D91FAB" w:rsidTr="009B604E">
        <w:tc>
          <w:tcPr>
            <w:tcW w:w="1980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sz w:val="20"/>
                <w:szCs w:val="20"/>
              </w:rPr>
              <w:t>Non-partnered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30 (1.11-1.52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33 (1.13-1.57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27 (1.08-1.49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31 (1.11-1.54)</w:t>
            </w:r>
          </w:p>
        </w:tc>
      </w:tr>
      <w:tr w:rsidR="00D91FAB" w:rsidRPr="00D91FAB" w:rsidTr="00D91FAB">
        <w:tc>
          <w:tcPr>
            <w:tcW w:w="1980" w:type="dxa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b/>
                <w:sz w:val="20"/>
                <w:szCs w:val="20"/>
              </w:rPr>
              <w:t xml:space="preserve">CP global test 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P=0.37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P=0.29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1FAB" w:rsidRPr="00D91FAB" w:rsidTr="009B604E">
        <w:tc>
          <w:tcPr>
            <w:tcW w:w="1980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sz w:val="20"/>
                <w:szCs w:val="20"/>
              </w:rPr>
              <w:t xml:space="preserve">OC use 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1FAB" w:rsidRPr="00D91FAB" w:rsidTr="009B604E">
        <w:tc>
          <w:tcPr>
            <w:tcW w:w="1980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1FAB" w:rsidRPr="00D91FAB" w:rsidTr="009B604E">
        <w:tc>
          <w:tcPr>
            <w:tcW w:w="1980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17 (0.91-1.49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15 (0.90-1.48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16 (0.91-1.49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15 (0.90-1.48)</w:t>
            </w:r>
          </w:p>
        </w:tc>
      </w:tr>
      <w:tr w:rsidR="00D91FAB" w:rsidRPr="00D91FAB" w:rsidTr="00D91FAB">
        <w:tc>
          <w:tcPr>
            <w:tcW w:w="1980" w:type="dxa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b/>
                <w:sz w:val="20"/>
                <w:szCs w:val="20"/>
              </w:rPr>
              <w:t xml:space="preserve">CP global test 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P=0.91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P=0.76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1FAB" w:rsidRPr="00D91FAB" w:rsidTr="009B604E">
        <w:tc>
          <w:tcPr>
            <w:tcW w:w="1980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sz w:val="20"/>
                <w:szCs w:val="20"/>
              </w:rPr>
              <w:t xml:space="preserve">HRT use 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1FAB" w:rsidRPr="00D91FAB" w:rsidTr="009B604E">
        <w:tc>
          <w:tcPr>
            <w:tcW w:w="1980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1FAB" w:rsidRPr="00D91FAB" w:rsidTr="009B604E">
        <w:tc>
          <w:tcPr>
            <w:tcW w:w="1980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06 (0.9-1.24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04 (0.88-1.23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04 (0.88-1.22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03 (0.87-1.21)</w:t>
            </w:r>
          </w:p>
        </w:tc>
      </w:tr>
      <w:tr w:rsidR="00D91FAB" w:rsidRPr="00D91FAB" w:rsidTr="00D91FAB">
        <w:tc>
          <w:tcPr>
            <w:tcW w:w="1980" w:type="dxa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b/>
                <w:sz w:val="20"/>
                <w:szCs w:val="20"/>
              </w:rPr>
              <w:t xml:space="preserve">CP global test 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P=0.92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P=0.75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1FAB" w:rsidRPr="00D91FAB" w:rsidTr="009B604E">
        <w:tc>
          <w:tcPr>
            <w:tcW w:w="1980" w:type="dxa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sz w:val="20"/>
                <w:szCs w:val="20"/>
              </w:rPr>
              <w:t>Age at first pregnancy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1FAB" w:rsidRPr="00D91FAB" w:rsidTr="009B604E">
        <w:tc>
          <w:tcPr>
            <w:tcW w:w="1980" w:type="dxa"/>
          </w:tcPr>
          <w:p w:rsidR="00D91FAB" w:rsidRPr="00D91FAB" w:rsidRDefault="00D91FAB" w:rsidP="00D91FA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sz w:val="20"/>
                <w:szCs w:val="20"/>
              </w:rPr>
              <w:t>11-19 Years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1FAB" w:rsidRPr="00D91FAB" w:rsidTr="009B604E">
        <w:tc>
          <w:tcPr>
            <w:tcW w:w="1980" w:type="dxa"/>
          </w:tcPr>
          <w:p w:rsidR="00D91FAB" w:rsidRPr="00D91FAB" w:rsidRDefault="00D91FAB" w:rsidP="00D91FA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sz w:val="20"/>
                <w:szCs w:val="20"/>
              </w:rPr>
              <w:t>20+ Years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01 (0.86-1.20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02 (0.85-1.22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02 (0.86-1.21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02 (0.85-1.21)</w:t>
            </w:r>
          </w:p>
        </w:tc>
      </w:tr>
      <w:tr w:rsidR="00D91FAB" w:rsidRPr="00D91FAB" w:rsidTr="009B604E">
        <w:tc>
          <w:tcPr>
            <w:tcW w:w="1980" w:type="dxa"/>
          </w:tcPr>
          <w:p w:rsidR="00D91FAB" w:rsidRPr="00D91FAB" w:rsidRDefault="00D91FAB" w:rsidP="00D91FA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0.90 (0.66-1.22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0.78 (0.46-1.32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0.88 (0.65-1.20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0.77 (0.44-1.333)</w:t>
            </w:r>
          </w:p>
        </w:tc>
      </w:tr>
      <w:tr w:rsidR="00D91FAB" w:rsidRPr="00D91FAB" w:rsidTr="009B604E">
        <w:tc>
          <w:tcPr>
            <w:tcW w:w="1980" w:type="dxa"/>
          </w:tcPr>
          <w:p w:rsidR="00D91FAB" w:rsidRPr="00D91FAB" w:rsidRDefault="00D91FAB" w:rsidP="00D91FA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FAB">
              <w:rPr>
                <w:rFonts w:ascii="Arial" w:hAnsi="Arial" w:cs="Arial"/>
                <w:b/>
                <w:sz w:val="20"/>
                <w:szCs w:val="20"/>
              </w:rPr>
              <w:t xml:space="preserve">CP global test 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p=0.39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p=0.55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91FAB" w:rsidRPr="00D91FAB" w:rsidTr="009B604E">
        <w:tc>
          <w:tcPr>
            <w:tcW w:w="1980" w:type="dxa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sz w:val="20"/>
                <w:szCs w:val="20"/>
              </w:rPr>
              <w:t>Age at menarche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91FAB" w:rsidRPr="00D91FAB" w:rsidTr="009B604E">
        <w:tc>
          <w:tcPr>
            <w:tcW w:w="1980" w:type="dxa"/>
          </w:tcPr>
          <w:p w:rsidR="00D91FAB" w:rsidRPr="00D91FAB" w:rsidRDefault="00D91FAB" w:rsidP="00D91FA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sz w:val="20"/>
                <w:szCs w:val="20"/>
              </w:rPr>
              <w:t>&lt;10 Years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91FAB" w:rsidRPr="00D91FAB" w:rsidTr="009B604E">
        <w:tc>
          <w:tcPr>
            <w:tcW w:w="1980" w:type="dxa"/>
          </w:tcPr>
          <w:p w:rsidR="00D91FAB" w:rsidRPr="00D91FAB" w:rsidRDefault="00D91FAB" w:rsidP="00D91FA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sz w:val="20"/>
                <w:szCs w:val="20"/>
              </w:rPr>
              <w:t>&gt;10 Years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0.93 (0.70-1.27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46 (0.58-3.71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0.94 (0.69-1.27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47 (0.58-3.71)</w:t>
            </w:r>
          </w:p>
        </w:tc>
      </w:tr>
      <w:tr w:rsidR="00D91FAB" w:rsidRPr="00D91FAB" w:rsidTr="009B604E">
        <w:tc>
          <w:tcPr>
            <w:tcW w:w="1980" w:type="dxa"/>
          </w:tcPr>
          <w:p w:rsidR="00D91FAB" w:rsidRPr="00D91FAB" w:rsidRDefault="00D91FAB" w:rsidP="00D91FA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0.57 (0.23-1.45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47 (0.61-3.56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0.56 (0.22-1.42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48 (0.61-3.56)</w:t>
            </w:r>
          </w:p>
        </w:tc>
      </w:tr>
      <w:tr w:rsidR="00D91FAB" w:rsidRPr="00D91FAB" w:rsidTr="009B604E">
        <w:tc>
          <w:tcPr>
            <w:tcW w:w="1980" w:type="dxa"/>
          </w:tcPr>
          <w:p w:rsidR="00D91FAB" w:rsidRPr="00D91FAB" w:rsidRDefault="00D91FAB" w:rsidP="00D91FA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91FAB">
              <w:rPr>
                <w:rFonts w:ascii="Arial" w:hAnsi="Arial" w:cs="Arial"/>
                <w:b/>
                <w:sz w:val="20"/>
                <w:szCs w:val="20"/>
              </w:rPr>
              <w:t>CP global test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p=0.67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p=0.74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91FAB" w:rsidRPr="00D91FAB" w:rsidTr="009B604E">
        <w:tc>
          <w:tcPr>
            <w:tcW w:w="1980" w:type="dxa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sz w:val="20"/>
                <w:szCs w:val="20"/>
              </w:rPr>
              <w:t>Parity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91FAB" w:rsidRPr="00D91FAB" w:rsidTr="009B604E">
        <w:tc>
          <w:tcPr>
            <w:tcW w:w="1980" w:type="dxa"/>
          </w:tcPr>
          <w:p w:rsidR="00D91FAB" w:rsidRPr="00D91FAB" w:rsidRDefault="00D91FAB" w:rsidP="00D91FA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1FAB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91FAB" w:rsidRPr="00D91FAB" w:rsidTr="009B604E">
        <w:tc>
          <w:tcPr>
            <w:tcW w:w="1980" w:type="dxa"/>
          </w:tcPr>
          <w:p w:rsidR="00D91FAB" w:rsidRPr="00D91FAB" w:rsidRDefault="00D91FAB" w:rsidP="00D91FA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sz w:val="20"/>
                <w:szCs w:val="20"/>
              </w:rPr>
              <w:t>One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29 (0.90-1.84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11 (0.67-1.83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29 (0.90-1.85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11 (0.66-1.86)</w:t>
            </w:r>
          </w:p>
        </w:tc>
      </w:tr>
      <w:tr w:rsidR="00D91FAB" w:rsidRPr="00D91FAB" w:rsidTr="009B604E">
        <w:tc>
          <w:tcPr>
            <w:tcW w:w="1980" w:type="dxa"/>
          </w:tcPr>
          <w:p w:rsidR="00D91FAB" w:rsidRPr="00D91FAB" w:rsidRDefault="00D91FAB" w:rsidP="00D91FA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sz w:val="20"/>
                <w:szCs w:val="20"/>
              </w:rPr>
              <w:t>Two or more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08 (0.81-1.42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0.92 (0.57-1.49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1.10 (0.83-1.46)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0.93 (0.56-1.54)</w:t>
            </w:r>
          </w:p>
        </w:tc>
      </w:tr>
      <w:tr w:rsidR="00D91FAB" w:rsidRPr="00D91FAB" w:rsidTr="009B604E">
        <w:tc>
          <w:tcPr>
            <w:tcW w:w="1980" w:type="dxa"/>
          </w:tcPr>
          <w:p w:rsidR="00D91FAB" w:rsidRPr="00D91FAB" w:rsidRDefault="00D91FAB" w:rsidP="00D91FAB">
            <w:pPr>
              <w:rPr>
                <w:rFonts w:ascii="Arial" w:hAnsi="Arial" w:cs="Arial"/>
                <w:sz w:val="20"/>
                <w:szCs w:val="20"/>
              </w:rPr>
            </w:pPr>
            <w:r w:rsidRPr="00D91FAB">
              <w:rPr>
                <w:rFonts w:ascii="Arial" w:hAnsi="Arial" w:cs="Arial"/>
                <w:b/>
                <w:sz w:val="20"/>
                <w:szCs w:val="20"/>
              </w:rPr>
              <w:t>CP global test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p=0.41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1FAB">
              <w:rPr>
                <w:rFonts w:ascii="Arial" w:hAnsi="Arial" w:cs="Arial"/>
                <w:color w:val="000000"/>
                <w:sz w:val="20"/>
                <w:szCs w:val="20"/>
              </w:rPr>
              <w:t>p=0.25</w:t>
            </w: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vAlign w:val="center"/>
          </w:tcPr>
          <w:p w:rsidR="00D91FAB" w:rsidRPr="00D91FAB" w:rsidRDefault="00D91FAB" w:rsidP="00D91F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BA4727" w:rsidRDefault="00BA4727" w:rsidP="00BA4727">
      <w:pPr>
        <w:spacing w:after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Adjusted for </w:t>
      </w:r>
      <w:r w:rsidR="00A933B4">
        <w:rPr>
          <w:rFonts w:ascii="Arial" w:hAnsi="Arial" w:cs="Arial"/>
          <w:sz w:val="18"/>
          <w:szCs w:val="18"/>
          <w:lang w:val="en-US"/>
        </w:rPr>
        <w:t xml:space="preserve">age, </w:t>
      </w:r>
      <w:r>
        <w:rPr>
          <w:rFonts w:ascii="Arial" w:hAnsi="Arial" w:cs="Arial"/>
          <w:sz w:val="18"/>
          <w:szCs w:val="18"/>
          <w:lang w:val="en-US"/>
        </w:rPr>
        <w:t xml:space="preserve">income,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a</w:t>
      </w:r>
      <w:r w:rsidRPr="00E71939">
        <w:rPr>
          <w:rFonts w:ascii="Arial" w:hAnsi="Arial" w:cs="Arial"/>
          <w:sz w:val="18"/>
          <w:szCs w:val="18"/>
          <w:lang w:val="en-US"/>
        </w:rPr>
        <w:t>riacity</w:t>
      </w:r>
      <w:proofErr w:type="spellEnd"/>
      <w:r w:rsidRPr="00E71939">
        <w:rPr>
          <w:rFonts w:ascii="Arial" w:hAnsi="Arial" w:cs="Arial"/>
          <w:sz w:val="18"/>
          <w:szCs w:val="18"/>
          <w:lang w:val="en-US"/>
        </w:rPr>
        <w:t>, marital status</w:t>
      </w:r>
      <w:r w:rsidR="00A933B4">
        <w:rPr>
          <w:rFonts w:ascii="Arial" w:hAnsi="Arial" w:cs="Arial"/>
          <w:sz w:val="18"/>
          <w:szCs w:val="18"/>
          <w:lang w:val="en-US"/>
        </w:rPr>
        <w:t>, education, country of birth, alcohol, BMI, smoking, OC use, HRT use, age at first full-time pregnancy, age at menarche, and parity</w:t>
      </w:r>
    </w:p>
    <w:p w:rsidR="00F046BD" w:rsidRPr="00E84C07" w:rsidRDefault="00BA4727" w:rsidP="007D264E">
      <w:pPr>
        <w:spacing w:after="0"/>
        <w:rPr>
          <w:rFonts w:ascii="Arial" w:hAnsi="Arial" w:cs="Arial"/>
          <w:sz w:val="18"/>
          <w:szCs w:val="18"/>
          <w:lang w:val="en-US"/>
        </w:rPr>
      </w:pPr>
      <w:proofErr w:type="spellStart"/>
      <w:proofErr w:type="gramStart"/>
      <w:r>
        <w:rPr>
          <w:rFonts w:ascii="Arial" w:hAnsi="Arial" w:cs="Arial"/>
          <w:sz w:val="18"/>
          <w:szCs w:val="18"/>
          <w:lang w:val="en-US"/>
        </w:rPr>
        <w:t>uHR</w:t>
      </w:r>
      <w:proofErr w:type="spellEnd"/>
      <w:r>
        <w:rPr>
          <w:rFonts w:ascii="Arial" w:hAnsi="Arial" w:cs="Arial"/>
          <w:sz w:val="18"/>
          <w:szCs w:val="18"/>
          <w:lang w:val="en-US"/>
        </w:rPr>
        <w:t>=</w:t>
      </w:r>
      <w:proofErr w:type="gramEnd"/>
      <w:r>
        <w:rPr>
          <w:rFonts w:ascii="Arial" w:hAnsi="Arial" w:cs="Arial"/>
          <w:sz w:val="18"/>
          <w:szCs w:val="18"/>
          <w:lang w:val="en-US"/>
        </w:rPr>
        <w:t xml:space="preserve">Unadjusted hazard ratio,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aHR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=Adjusted hazard ratio,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uSHR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=unadjusted sub-distribution hazard ratio,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aSHR</w:t>
      </w:r>
      <w:proofErr w:type="spellEnd"/>
      <w:r>
        <w:rPr>
          <w:rFonts w:ascii="Arial" w:hAnsi="Arial" w:cs="Arial"/>
          <w:sz w:val="18"/>
          <w:szCs w:val="18"/>
          <w:lang w:val="en-US"/>
        </w:rPr>
        <w:t>=Adjusted sub-distribution hazard</w:t>
      </w:r>
      <w:r w:rsidR="00E84C07">
        <w:rPr>
          <w:rFonts w:ascii="Arial" w:hAnsi="Arial" w:cs="Arial"/>
          <w:sz w:val="18"/>
          <w:szCs w:val="18"/>
          <w:lang w:val="en-US"/>
        </w:rPr>
        <w:t xml:space="preserve"> ratio, CI= Confidence interval</w:t>
      </w:r>
    </w:p>
    <w:sectPr w:rsidR="00F046BD" w:rsidRPr="00E84C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ED795A"/>
    <w:multiLevelType w:val="multilevel"/>
    <w:tmpl w:val="9C8AC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1F406D"/>
    <w:multiLevelType w:val="hybridMultilevel"/>
    <w:tmpl w:val="CEE8527A"/>
    <w:lvl w:ilvl="0" w:tplc="7AC8AD5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lang w:val="de-D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DA272F"/>
    <w:multiLevelType w:val="hybridMultilevel"/>
    <w:tmpl w:val="BD866C18"/>
    <w:lvl w:ilvl="0" w:tplc="5DCCEAD6">
      <w:start w:val="1"/>
      <w:numFmt w:val="decimal"/>
      <w:lvlText w:val="%1."/>
      <w:lvlJc w:val="left"/>
      <w:pPr>
        <w:ind w:left="1020" w:hanging="360"/>
      </w:pPr>
    </w:lvl>
    <w:lvl w:ilvl="1" w:tplc="A402874E">
      <w:start w:val="1"/>
      <w:numFmt w:val="decimal"/>
      <w:lvlText w:val="%2."/>
      <w:lvlJc w:val="left"/>
      <w:pPr>
        <w:ind w:left="1020" w:hanging="360"/>
      </w:pPr>
    </w:lvl>
    <w:lvl w:ilvl="2" w:tplc="643831AA">
      <w:start w:val="1"/>
      <w:numFmt w:val="decimal"/>
      <w:lvlText w:val="%3."/>
      <w:lvlJc w:val="left"/>
      <w:pPr>
        <w:ind w:left="1020" w:hanging="360"/>
      </w:pPr>
    </w:lvl>
    <w:lvl w:ilvl="3" w:tplc="9BBC0DCE">
      <w:start w:val="1"/>
      <w:numFmt w:val="decimal"/>
      <w:lvlText w:val="%4."/>
      <w:lvlJc w:val="left"/>
      <w:pPr>
        <w:ind w:left="1020" w:hanging="360"/>
      </w:pPr>
    </w:lvl>
    <w:lvl w:ilvl="4" w:tplc="0970799E">
      <w:start w:val="1"/>
      <w:numFmt w:val="decimal"/>
      <w:lvlText w:val="%5."/>
      <w:lvlJc w:val="left"/>
      <w:pPr>
        <w:ind w:left="1020" w:hanging="360"/>
      </w:pPr>
    </w:lvl>
    <w:lvl w:ilvl="5" w:tplc="3FCE1904">
      <w:start w:val="1"/>
      <w:numFmt w:val="decimal"/>
      <w:lvlText w:val="%6."/>
      <w:lvlJc w:val="left"/>
      <w:pPr>
        <w:ind w:left="1020" w:hanging="360"/>
      </w:pPr>
    </w:lvl>
    <w:lvl w:ilvl="6" w:tplc="2A30B784">
      <w:start w:val="1"/>
      <w:numFmt w:val="decimal"/>
      <w:lvlText w:val="%7."/>
      <w:lvlJc w:val="left"/>
      <w:pPr>
        <w:ind w:left="1020" w:hanging="360"/>
      </w:pPr>
    </w:lvl>
    <w:lvl w:ilvl="7" w:tplc="CF84ACBA">
      <w:start w:val="1"/>
      <w:numFmt w:val="decimal"/>
      <w:lvlText w:val="%8."/>
      <w:lvlJc w:val="left"/>
      <w:pPr>
        <w:ind w:left="1020" w:hanging="360"/>
      </w:pPr>
    </w:lvl>
    <w:lvl w:ilvl="8" w:tplc="0D9C8E98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25A44A45"/>
    <w:multiLevelType w:val="multilevel"/>
    <w:tmpl w:val="EAF8EA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6385931"/>
    <w:multiLevelType w:val="hybridMultilevel"/>
    <w:tmpl w:val="EC5293FE"/>
    <w:lvl w:ilvl="0" w:tplc="09EE40EA">
      <w:start w:val="1"/>
      <w:numFmt w:val="decimal"/>
      <w:lvlText w:val="%1."/>
      <w:lvlJc w:val="left"/>
      <w:pPr>
        <w:ind w:left="1020" w:hanging="360"/>
      </w:pPr>
    </w:lvl>
    <w:lvl w:ilvl="1" w:tplc="DDDE3CB2">
      <w:start w:val="1"/>
      <w:numFmt w:val="decimal"/>
      <w:lvlText w:val="%2."/>
      <w:lvlJc w:val="left"/>
      <w:pPr>
        <w:ind w:left="1020" w:hanging="360"/>
      </w:pPr>
    </w:lvl>
    <w:lvl w:ilvl="2" w:tplc="D25EE710">
      <w:start w:val="1"/>
      <w:numFmt w:val="decimal"/>
      <w:lvlText w:val="%3."/>
      <w:lvlJc w:val="left"/>
      <w:pPr>
        <w:ind w:left="1020" w:hanging="360"/>
      </w:pPr>
    </w:lvl>
    <w:lvl w:ilvl="3" w:tplc="CE94A794">
      <w:start w:val="1"/>
      <w:numFmt w:val="decimal"/>
      <w:lvlText w:val="%4."/>
      <w:lvlJc w:val="left"/>
      <w:pPr>
        <w:ind w:left="1020" w:hanging="360"/>
      </w:pPr>
    </w:lvl>
    <w:lvl w:ilvl="4" w:tplc="4F502088">
      <w:start w:val="1"/>
      <w:numFmt w:val="decimal"/>
      <w:lvlText w:val="%5."/>
      <w:lvlJc w:val="left"/>
      <w:pPr>
        <w:ind w:left="1020" w:hanging="360"/>
      </w:pPr>
    </w:lvl>
    <w:lvl w:ilvl="5" w:tplc="7F94B366">
      <w:start w:val="1"/>
      <w:numFmt w:val="decimal"/>
      <w:lvlText w:val="%6."/>
      <w:lvlJc w:val="left"/>
      <w:pPr>
        <w:ind w:left="1020" w:hanging="360"/>
      </w:pPr>
    </w:lvl>
    <w:lvl w:ilvl="6" w:tplc="F3CC6D0A">
      <w:start w:val="1"/>
      <w:numFmt w:val="decimal"/>
      <w:lvlText w:val="%7."/>
      <w:lvlJc w:val="left"/>
      <w:pPr>
        <w:ind w:left="1020" w:hanging="360"/>
      </w:pPr>
    </w:lvl>
    <w:lvl w:ilvl="7" w:tplc="88F23664">
      <w:start w:val="1"/>
      <w:numFmt w:val="decimal"/>
      <w:lvlText w:val="%8."/>
      <w:lvlJc w:val="left"/>
      <w:pPr>
        <w:ind w:left="1020" w:hanging="360"/>
      </w:pPr>
    </w:lvl>
    <w:lvl w:ilvl="8" w:tplc="0F9E81FE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2BAD4232"/>
    <w:multiLevelType w:val="hybridMultilevel"/>
    <w:tmpl w:val="621AF0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D8457F"/>
    <w:multiLevelType w:val="hybridMultilevel"/>
    <w:tmpl w:val="2392E9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BC6532"/>
    <w:multiLevelType w:val="multilevel"/>
    <w:tmpl w:val="0A3E3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C245484"/>
    <w:multiLevelType w:val="hybridMultilevel"/>
    <w:tmpl w:val="07A48FEA"/>
    <w:lvl w:ilvl="0" w:tplc="69205B2C">
      <w:start w:val="1"/>
      <w:numFmt w:val="decimal"/>
      <w:lvlText w:val="%1."/>
      <w:lvlJc w:val="left"/>
      <w:pPr>
        <w:ind w:left="1020" w:hanging="360"/>
      </w:pPr>
    </w:lvl>
    <w:lvl w:ilvl="1" w:tplc="34CA7ECE">
      <w:start w:val="1"/>
      <w:numFmt w:val="decimal"/>
      <w:lvlText w:val="%2."/>
      <w:lvlJc w:val="left"/>
      <w:pPr>
        <w:ind w:left="1020" w:hanging="360"/>
      </w:pPr>
    </w:lvl>
    <w:lvl w:ilvl="2" w:tplc="452C1EFA">
      <w:start w:val="1"/>
      <w:numFmt w:val="decimal"/>
      <w:lvlText w:val="%3."/>
      <w:lvlJc w:val="left"/>
      <w:pPr>
        <w:ind w:left="1020" w:hanging="360"/>
      </w:pPr>
    </w:lvl>
    <w:lvl w:ilvl="3" w:tplc="AD1A2AF4">
      <w:start w:val="1"/>
      <w:numFmt w:val="decimal"/>
      <w:lvlText w:val="%4."/>
      <w:lvlJc w:val="left"/>
      <w:pPr>
        <w:ind w:left="1020" w:hanging="360"/>
      </w:pPr>
    </w:lvl>
    <w:lvl w:ilvl="4" w:tplc="3522AEBC">
      <w:start w:val="1"/>
      <w:numFmt w:val="decimal"/>
      <w:lvlText w:val="%5."/>
      <w:lvlJc w:val="left"/>
      <w:pPr>
        <w:ind w:left="1020" w:hanging="360"/>
      </w:pPr>
    </w:lvl>
    <w:lvl w:ilvl="5" w:tplc="0F9890A2">
      <w:start w:val="1"/>
      <w:numFmt w:val="decimal"/>
      <w:lvlText w:val="%6."/>
      <w:lvlJc w:val="left"/>
      <w:pPr>
        <w:ind w:left="1020" w:hanging="360"/>
      </w:pPr>
    </w:lvl>
    <w:lvl w:ilvl="6" w:tplc="101C5F6E">
      <w:start w:val="1"/>
      <w:numFmt w:val="decimal"/>
      <w:lvlText w:val="%7."/>
      <w:lvlJc w:val="left"/>
      <w:pPr>
        <w:ind w:left="1020" w:hanging="360"/>
      </w:pPr>
    </w:lvl>
    <w:lvl w:ilvl="7" w:tplc="9ACC2E1A">
      <w:start w:val="1"/>
      <w:numFmt w:val="decimal"/>
      <w:lvlText w:val="%8."/>
      <w:lvlJc w:val="left"/>
      <w:pPr>
        <w:ind w:left="1020" w:hanging="360"/>
      </w:pPr>
    </w:lvl>
    <w:lvl w:ilvl="8" w:tplc="25885028">
      <w:start w:val="1"/>
      <w:numFmt w:val="decimal"/>
      <w:lvlText w:val="%9."/>
      <w:lvlJc w:val="left"/>
      <w:pPr>
        <w:ind w:left="1020" w:hanging="360"/>
      </w:pPr>
    </w:lvl>
  </w:abstractNum>
  <w:num w:numId="1">
    <w:abstractNumId w:val="6"/>
  </w:num>
  <w:num w:numId="2">
    <w:abstractNumId w:val="7"/>
  </w:num>
  <w:num w:numId="3">
    <w:abstractNumId w:val="3"/>
  </w:num>
  <w:num w:numId="4">
    <w:abstractNumId w:val="0"/>
  </w:num>
  <w:num w:numId="5">
    <w:abstractNumId w:val="5"/>
  </w:num>
  <w:num w:numId="6">
    <w:abstractNumId w:val="1"/>
  </w:num>
  <w:num w:numId="7">
    <w:abstractNumId w:val="2"/>
  </w:num>
  <w:num w:numId="8">
    <w:abstractNumId w:val="4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CF5"/>
    <w:rsid w:val="00006E8D"/>
    <w:rsid w:val="000A4D61"/>
    <w:rsid w:val="001C6492"/>
    <w:rsid w:val="001E4064"/>
    <w:rsid w:val="001F565E"/>
    <w:rsid w:val="00215447"/>
    <w:rsid w:val="002F34E2"/>
    <w:rsid w:val="00301C1A"/>
    <w:rsid w:val="003B5296"/>
    <w:rsid w:val="00523CF5"/>
    <w:rsid w:val="006176CA"/>
    <w:rsid w:val="00620710"/>
    <w:rsid w:val="006D2F9F"/>
    <w:rsid w:val="00764148"/>
    <w:rsid w:val="007D264E"/>
    <w:rsid w:val="00877B8B"/>
    <w:rsid w:val="008B0095"/>
    <w:rsid w:val="008B76AE"/>
    <w:rsid w:val="009A26F2"/>
    <w:rsid w:val="009B604E"/>
    <w:rsid w:val="009C6CBB"/>
    <w:rsid w:val="009D7152"/>
    <w:rsid w:val="009F283F"/>
    <w:rsid w:val="00A60AA7"/>
    <w:rsid w:val="00A933B4"/>
    <w:rsid w:val="00AB3E62"/>
    <w:rsid w:val="00B01539"/>
    <w:rsid w:val="00B42DBE"/>
    <w:rsid w:val="00B476EE"/>
    <w:rsid w:val="00BA4727"/>
    <w:rsid w:val="00BC4599"/>
    <w:rsid w:val="00CC497B"/>
    <w:rsid w:val="00D2350C"/>
    <w:rsid w:val="00D60CCF"/>
    <w:rsid w:val="00D91FAB"/>
    <w:rsid w:val="00E03547"/>
    <w:rsid w:val="00E84C07"/>
    <w:rsid w:val="00EB63B9"/>
    <w:rsid w:val="00ED0DCF"/>
    <w:rsid w:val="00ED233C"/>
    <w:rsid w:val="00F02AC2"/>
    <w:rsid w:val="00F046BD"/>
    <w:rsid w:val="00FE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26D93"/>
  <w15:chartTrackingRefBased/>
  <w15:docId w15:val="{4EFCC0DD-899C-4DFE-B822-87633D3E4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CF5"/>
  </w:style>
  <w:style w:type="paragraph" w:styleId="Heading1">
    <w:name w:val="heading 1"/>
    <w:basedOn w:val="Normal"/>
    <w:next w:val="Normal"/>
    <w:link w:val="Heading1Char"/>
    <w:uiPriority w:val="9"/>
    <w:qFormat/>
    <w:rsid w:val="00523CF5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3CF5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i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3CF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CF5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23CF5"/>
    <w:rPr>
      <w:rFonts w:ascii="Arial" w:eastAsiaTheme="majorEastAsia" w:hAnsi="Arial" w:cstheme="majorBidi"/>
      <w:b/>
      <w:i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3CF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523C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523CF5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523CF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23CF5"/>
  </w:style>
  <w:style w:type="paragraph" w:customStyle="1" w:styleId="EndNoteBibliographyTitle">
    <w:name w:val="EndNote Bibliography Title"/>
    <w:basedOn w:val="Normal"/>
    <w:link w:val="EndNoteBibliographyTitleChar"/>
    <w:rsid w:val="00523CF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3CF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23CF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23CF5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523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23CF5"/>
    <w:rPr>
      <w:i/>
      <w:iCs/>
    </w:rPr>
  </w:style>
  <w:style w:type="character" w:styleId="Strong">
    <w:name w:val="Strong"/>
    <w:basedOn w:val="DefaultParagraphFont"/>
    <w:uiPriority w:val="22"/>
    <w:qFormat/>
    <w:rsid w:val="00523CF5"/>
    <w:rPr>
      <w:b/>
      <w:bCs/>
    </w:rPr>
  </w:style>
  <w:style w:type="character" w:customStyle="1" w:styleId="citation-0">
    <w:name w:val="citation-0"/>
    <w:basedOn w:val="DefaultParagraphFont"/>
    <w:rsid w:val="00523CF5"/>
  </w:style>
  <w:style w:type="character" w:customStyle="1" w:styleId="citation-1">
    <w:name w:val="citation-1"/>
    <w:basedOn w:val="DefaultParagraphFont"/>
    <w:rsid w:val="00523CF5"/>
  </w:style>
  <w:style w:type="character" w:customStyle="1" w:styleId="citation-2">
    <w:name w:val="citation-2"/>
    <w:basedOn w:val="DefaultParagraphFont"/>
    <w:rsid w:val="00523CF5"/>
  </w:style>
  <w:style w:type="character" w:customStyle="1" w:styleId="citation-3">
    <w:name w:val="citation-3"/>
    <w:basedOn w:val="DefaultParagraphFont"/>
    <w:rsid w:val="00523CF5"/>
  </w:style>
  <w:style w:type="character" w:customStyle="1" w:styleId="citation-4">
    <w:name w:val="citation-4"/>
    <w:basedOn w:val="DefaultParagraphFont"/>
    <w:rsid w:val="00523CF5"/>
  </w:style>
  <w:style w:type="character" w:customStyle="1" w:styleId="citation-5">
    <w:name w:val="citation-5"/>
    <w:basedOn w:val="DefaultParagraphFont"/>
    <w:rsid w:val="00523CF5"/>
  </w:style>
  <w:style w:type="paragraph" w:styleId="CommentText">
    <w:name w:val="annotation text"/>
    <w:basedOn w:val="Normal"/>
    <w:link w:val="CommentTextChar"/>
    <w:uiPriority w:val="99"/>
    <w:unhideWhenUsed/>
    <w:rsid w:val="00523C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3CF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CF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CF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CF5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CF5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523CF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6</TotalTime>
  <Pages>7</Pages>
  <Words>1829</Words>
  <Characters>10431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4</cp:revision>
  <dcterms:created xsi:type="dcterms:W3CDTF">2025-01-20T13:53:00Z</dcterms:created>
  <dcterms:modified xsi:type="dcterms:W3CDTF">2026-02-10T00:23:00Z</dcterms:modified>
</cp:coreProperties>
</file>